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61B94" w14:textId="229A085F" w:rsidR="001C69F1" w:rsidRDefault="00123A3E" w:rsidP="00115334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123A3E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1C69F1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5A435F">
        <w:rPr>
          <w:rFonts w:ascii="Times New Roman" w:hAnsi="Times New Roman" w:cs="Times New Roman"/>
          <w:sz w:val="24"/>
          <w:szCs w:val="24"/>
          <w:lang w:val="en-US"/>
        </w:rPr>
        <w:t>S</w:t>
      </w:r>
      <w:ins w:id="0" w:author="Prakash A." w:date="2019-10-25T10:18:00Z">
        <w:r w:rsidR="003F18C3">
          <w:rPr>
            <w:rFonts w:ascii="Times New Roman" w:hAnsi="Times New Roman" w:cs="Times New Roman"/>
            <w:sz w:val="24"/>
            <w:szCs w:val="24"/>
            <w:lang w:val="en-US"/>
          </w:rPr>
          <w:t>1</w:t>
        </w:r>
      </w:ins>
      <w:del w:id="1" w:author="Prakash A." w:date="2019-10-25T10:18:00Z">
        <w:r w:rsidR="005A435F" w:rsidDel="003F18C3">
          <w:rPr>
            <w:rFonts w:ascii="Times New Roman" w:hAnsi="Times New Roman" w:cs="Times New Roman"/>
            <w:sz w:val="24"/>
            <w:szCs w:val="24"/>
            <w:lang w:val="en-US"/>
          </w:rPr>
          <w:delText>3</w:delText>
        </w:r>
      </w:del>
      <w:bookmarkStart w:id="2" w:name="_GoBack"/>
      <w:bookmarkEnd w:id="2"/>
      <w:r w:rsidR="00D56371">
        <w:rPr>
          <w:rFonts w:ascii="Times New Roman" w:hAnsi="Times New Roman" w:cs="Times New Roman"/>
          <w:sz w:val="24"/>
          <w:szCs w:val="24"/>
          <w:lang w:val="en-US"/>
        </w:rPr>
        <w:t>. F</w:t>
      </w:r>
      <w:r w:rsidR="00D56371" w:rsidRPr="0019424B">
        <w:rPr>
          <w:rFonts w:ascii="Times New Roman" w:hAnsi="Times New Roman" w:cs="Times New Roman"/>
          <w:sz w:val="24"/>
          <w:szCs w:val="24"/>
          <w:lang w:val="en-US"/>
        </w:rPr>
        <w:t>ormula</w:t>
      </w:r>
      <w:r w:rsidR="00D5637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56371" w:rsidRPr="00194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424B" w:rsidRPr="0019424B">
        <w:rPr>
          <w:rFonts w:ascii="Times New Roman" w:hAnsi="Times New Roman" w:cs="Times New Roman"/>
          <w:sz w:val="24"/>
          <w:szCs w:val="24"/>
          <w:lang w:val="en-US"/>
        </w:rPr>
        <w:t>described in common algebraic notation</w:t>
      </w:r>
      <w:r w:rsidR="00AA3298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4155F8">
        <w:rPr>
          <w:rFonts w:ascii="Times New Roman" w:hAnsi="Times New Roman" w:cs="Times New Roman"/>
          <w:sz w:val="24"/>
          <w:szCs w:val="24"/>
          <w:lang w:val="en-US"/>
        </w:rPr>
        <w:t>calculate</w:t>
      </w:r>
      <w:r w:rsidR="00AA3298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AA3298" w:rsidRPr="00AA3298">
        <w:rPr>
          <w:rFonts w:ascii="Times New Roman" w:hAnsi="Times New Roman" w:cs="Times New Roman"/>
          <w:sz w:val="24"/>
          <w:szCs w:val="24"/>
          <w:lang w:val="en-US"/>
        </w:rPr>
        <w:t>emographic rates</w:t>
      </w:r>
      <w:r w:rsidR="004155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55F8" w:rsidRPr="0072230E">
        <w:rPr>
          <w:rFonts w:ascii="Times New Roman" w:hAnsi="Times New Roman" w:cs="Times New Roman"/>
          <w:sz w:val="24"/>
          <w:szCs w:val="24"/>
          <w:lang w:val="en-US"/>
        </w:rPr>
        <w:t>in Atlantic forest remnant</w:t>
      </w:r>
      <w:r w:rsidR="004155F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155F8" w:rsidRPr="0072230E">
        <w:rPr>
          <w:rFonts w:ascii="Times New Roman" w:hAnsi="Times New Roman" w:cs="Times New Roman"/>
          <w:sz w:val="24"/>
          <w:szCs w:val="24"/>
          <w:lang w:val="en-US"/>
        </w:rPr>
        <w:t xml:space="preserve"> in southern Brazil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2331"/>
        <w:gridCol w:w="6597"/>
        <w:gridCol w:w="4222"/>
      </w:tblGrid>
      <w:tr w:rsidR="008222EC" w:rsidRPr="00AF7D48" w14:paraId="2FC66184" w14:textId="77777777" w:rsidTr="00622453">
        <w:trPr>
          <w:trHeight w:hRule="exact" w:val="1160"/>
          <w:tblHeader/>
          <w:jc w:val="center"/>
        </w:trPr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80CE7" w14:textId="206AD209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Eq.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537BF" w14:textId="54DF52DD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Demographic rates (%</w:t>
            </w:r>
            <w:r w:rsidR="00D56371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 </w:t>
            </w:r>
            <w:r w:rsidRPr="00AF7D4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year</w:t>
            </w:r>
            <w:r w:rsidRPr="00AF7D48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  <w:lang w:val="en-US"/>
              </w:rPr>
              <w:t>-1</w:t>
            </w:r>
            <w:r w:rsidRPr="00AF7D4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)</w:t>
            </w:r>
          </w:p>
        </w:tc>
        <w:tc>
          <w:tcPr>
            <w:tcW w:w="2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886A9" w14:textId="7CB9BE16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Equation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2C6ED" w14:textId="77777777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Reference</w:t>
            </w:r>
          </w:p>
        </w:tc>
      </w:tr>
      <w:tr w:rsidR="008222EC" w:rsidRPr="00AF7D48" w14:paraId="37DFC73F" w14:textId="77777777" w:rsidTr="00622453">
        <w:trPr>
          <w:jc w:val="center"/>
        </w:trPr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6897E29D" w14:textId="11D1A406" w:rsidR="008222EC" w:rsidRPr="00AF7D48" w:rsidRDefault="00A168BB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q. (1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vAlign w:val="center"/>
          </w:tcPr>
          <w:p w14:paraId="25DD7CD3" w14:textId="77777777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ortality</w:t>
            </w:r>
          </w:p>
        </w:tc>
        <w:tc>
          <w:tcPr>
            <w:tcW w:w="2264" w:type="pct"/>
            <w:tcBorders>
              <w:top w:val="single" w:sz="4" w:space="0" w:color="auto"/>
            </w:tcBorders>
            <w:vAlign w:val="center"/>
          </w:tcPr>
          <w:p w14:paraId="3D0A71AF" w14:textId="214E523F" w:rsidR="008222EC" w:rsidRPr="00AF7D48" w:rsidRDefault="008222EC" w:rsidP="0034332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8"/>
                <w:szCs w:val="28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MORT RATE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  <w:lang w:val="en-US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8"/>
                                        <w:szCs w:val="28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0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  <w:lang w:val="en-US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8"/>
                                        <w:szCs w:val="28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8"/>
                                        <w:szCs w:val="28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0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t</m:t>
                            </m:r>
                          </m:den>
                        </m:f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×100</m:t>
                </m:r>
              </m:oMath>
            </m:oMathPara>
          </w:p>
        </w:tc>
        <w:tc>
          <w:tcPr>
            <w:tcW w:w="1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827E8" w14:textId="167AC32D" w:rsidR="008222EC" w:rsidRPr="00AF7D48" w:rsidRDefault="008222EC" w:rsidP="0034332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D96BD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Sheil </w:t>
            </w:r>
            <w:r w:rsidRPr="009B095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t al</w:t>
            </w:r>
            <w:r w:rsidRPr="00EC333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D96BD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995</w:t>
            </w:r>
            <w:r w:rsidRPr="00D96BD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</w:tr>
      <w:tr w:rsidR="008222EC" w:rsidRPr="00AF7D48" w14:paraId="72B98465" w14:textId="77777777" w:rsidTr="00622453">
        <w:trPr>
          <w:jc w:val="center"/>
        </w:trPr>
        <w:tc>
          <w:tcPr>
            <w:tcW w:w="487" w:type="pct"/>
            <w:vAlign w:val="center"/>
          </w:tcPr>
          <w:p w14:paraId="202B186A" w14:textId="328E3034" w:rsidR="008222EC" w:rsidRPr="00AF7D48" w:rsidRDefault="001C05C4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q. (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800" w:type="pct"/>
            <w:vAlign w:val="center"/>
          </w:tcPr>
          <w:p w14:paraId="30545ADF" w14:textId="77777777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ecruitment</w:t>
            </w:r>
          </w:p>
        </w:tc>
        <w:tc>
          <w:tcPr>
            <w:tcW w:w="2264" w:type="pct"/>
            <w:vAlign w:val="center"/>
          </w:tcPr>
          <w:p w14:paraId="2F2EF7FA" w14:textId="77777777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RECR RATE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  <w:lang w:val="en-US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8"/>
                                        <w:szCs w:val="28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r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8"/>
                                        <w:szCs w:val="28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t</m:t>
                            </m:r>
                          </m:den>
                        </m:f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×100</m:t>
                </m:r>
              </m:oMath>
            </m:oMathPara>
          </w:p>
        </w:tc>
        <w:tc>
          <w:tcPr>
            <w:tcW w:w="1449" w:type="pct"/>
            <w:shd w:val="clear" w:color="auto" w:fill="auto"/>
            <w:vAlign w:val="center"/>
          </w:tcPr>
          <w:p w14:paraId="37EBF8EE" w14:textId="7E9E557C" w:rsidR="008222EC" w:rsidRPr="00AF7D48" w:rsidRDefault="008222EC" w:rsidP="0034332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2441E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heil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et al. (2000</w:t>
            </w: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</w:tr>
      <w:tr w:rsidR="008222EC" w:rsidRPr="00AF7D48" w14:paraId="3586CA89" w14:textId="77777777" w:rsidTr="00622453">
        <w:trPr>
          <w:trHeight w:val="1332"/>
          <w:jc w:val="center"/>
        </w:trPr>
        <w:tc>
          <w:tcPr>
            <w:tcW w:w="487" w:type="pct"/>
            <w:vAlign w:val="center"/>
          </w:tcPr>
          <w:p w14:paraId="66B841DC" w14:textId="13DC134F" w:rsidR="008222EC" w:rsidRPr="00AF7D48" w:rsidRDefault="001C05C4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q. (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800" w:type="pct"/>
            <w:vAlign w:val="center"/>
          </w:tcPr>
          <w:p w14:paraId="45C38B3C" w14:textId="77777777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urnover</w:t>
            </w:r>
          </w:p>
        </w:tc>
        <w:tc>
          <w:tcPr>
            <w:tcW w:w="2264" w:type="pct"/>
            <w:vAlign w:val="center"/>
          </w:tcPr>
          <w:p w14:paraId="79C14F5D" w14:textId="77777777" w:rsidR="008222EC" w:rsidRPr="00AF7D48" w:rsidRDefault="008222EC" w:rsidP="0034332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8"/>
                <w:szCs w:val="28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TURN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  <m:t>MORT RATE</m:t>
                        </m:r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  <m:t>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  <m:t>RECR RATE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1449" w:type="pct"/>
            <w:vAlign w:val="center"/>
          </w:tcPr>
          <w:p w14:paraId="76EF4099" w14:textId="77777777" w:rsidR="008222EC" w:rsidRPr="004545D1" w:rsidRDefault="008222EC" w:rsidP="0034332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538E2D2F" w14:textId="1B19D9C0" w:rsidR="008222EC" w:rsidRPr="00AF7D48" w:rsidRDefault="008222EC" w:rsidP="0034332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545D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hillips and Gentry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</w:t>
            </w:r>
            <w:r w:rsidRPr="004545D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994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  <w:p w14:paraId="080EA96F" w14:textId="6E9B89D0" w:rsidR="008222EC" w:rsidRPr="00AF7D48" w:rsidRDefault="008222EC" w:rsidP="0034332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8222EC" w:rsidRPr="00AF7D48" w14:paraId="20149DA3" w14:textId="77777777" w:rsidTr="00622453">
        <w:trPr>
          <w:jc w:val="center"/>
        </w:trPr>
        <w:tc>
          <w:tcPr>
            <w:tcW w:w="487" w:type="pct"/>
            <w:vAlign w:val="center"/>
          </w:tcPr>
          <w:p w14:paraId="3D4B56A6" w14:textId="7CDD7E0F" w:rsidR="008222EC" w:rsidRPr="00AF7D48" w:rsidRDefault="001C05C4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q. (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800" w:type="pct"/>
            <w:vAlign w:val="center"/>
          </w:tcPr>
          <w:p w14:paraId="0E47E6D7" w14:textId="77777777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asal area loss</w:t>
            </w:r>
          </w:p>
        </w:tc>
        <w:tc>
          <w:tcPr>
            <w:tcW w:w="2264" w:type="pct"/>
            <w:vAlign w:val="center"/>
          </w:tcPr>
          <w:p w14:paraId="776F72FC" w14:textId="77777777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BA.LOSS. RATE=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  <w:lang w:val="en-US"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8"/>
                                        <w:szCs w:val="28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8"/>
                                            <w:szCs w:val="28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8"/>
                                            <w:szCs w:val="28"/>
                                            <w:lang w:val="en-US"/>
                                          </w:rPr>
                                          <m:t>B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8"/>
                                            <w:szCs w:val="28"/>
                                            <w:lang w:val="en-US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8"/>
                                            <w:szCs w:val="28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8"/>
                                            <w:szCs w:val="28"/>
                                            <w:lang w:val="en-US"/>
                                          </w:rPr>
                                          <m:t>B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8"/>
                                            <w:szCs w:val="28"/>
                                            <w:lang w:val="en-US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8"/>
                                            <w:szCs w:val="28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8"/>
                                            <w:szCs w:val="28"/>
                                            <w:lang w:val="en-US"/>
                                          </w:rPr>
                                          <m:t>B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8"/>
                                            <w:szCs w:val="28"/>
                                            <w:lang w:val="en-US"/>
                                          </w:rPr>
                                          <m:t>d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8"/>
                                        <w:szCs w:val="28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B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0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t</m:t>
                            </m:r>
                          </m:den>
                        </m:f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×100</m:t>
                </m:r>
              </m:oMath>
            </m:oMathPara>
          </w:p>
        </w:tc>
        <w:tc>
          <w:tcPr>
            <w:tcW w:w="1449" w:type="pct"/>
            <w:vAlign w:val="center"/>
          </w:tcPr>
          <w:p w14:paraId="077A606C" w14:textId="77777777" w:rsidR="005142E5" w:rsidRDefault="005142E5" w:rsidP="0034332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099B262F" w14:textId="0C0A7014" w:rsidR="008222EC" w:rsidRPr="00AF7D48" w:rsidRDefault="008222EC" w:rsidP="0034332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Oliveira-Filho </w:t>
            </w:r>
            <w:r w:rsidRPr="009B095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t al.</w:t>
            </w: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007</w:t>
            </w: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</w:tr>
      <w:tr w:rsidR="008222EC" w:rsidRPr="00AF7D48" w14:paraId="07655EA4" w14:textId="77777777" w:rsidTr="00622453">
        <w:trPr>
          <w:jc w:val="center"/>
        </w:trPr>
        <w:tc>
          <w:tcPr>
            <w:tcW w:w="487" w:type="pct"/>
            <w:vAlign w:val="center"/>
          </w:tcPr>
          <w:p w14:paraId="08753A85" w14:textId="583A06C6" w:rsidR="008222EC" w:rsidRPr="00AF7D48" w:rsidRDefault="001C05C4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lastRenderedPageBreak/>
              <w:t>Eq. (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800" w:type="pct"/>
            <w:vAlign w:val="center"/>
          </w:tcPr>
          <w:p w14:paraId="1452AAF4" w14:textId="77777777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asal area gain</w:t>
            </w:r>
          </w:p>
        </w:tc>
        <w:tc>
          <w:tcPr>
            <w:tcW w:w="2264" w:type="pct"/>
            <w:vAlign w:val="center"/>
          </w:tcPr>
          <w:p w14:paraId="427513AE" w14:textId="77777777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BA.GAIN.RATE=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  <w:lang w:val="en-US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8"/>
                                        <w:szCs w:val="28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B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  <w:lang w:val="en-US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8"/>
                                        <w:szCs w:val="28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B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g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  <w:lang w:val="en-US"/>
                                  </w:rPr>
                                  <m:t>)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8"/>
                                        <w:szCs w:val="28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B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t</m:t>
                            </m:r>
                          </m:den>
                        </m:f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×100</m:t>
                </m:r>
              </m:oMath>
            </m:oMathPara>
          </w:p>
        </w:tc>
        <w:tc>
          <w:tcPr>
            <w:tcW w:w="1449" w:type="pct"/>
            <w:vAlign w:val="center"/>
          </w:tcPr>
          <w:p w14:paraId="2080C72A" w14:textId="5CC86923" w:rsidR="008222EC" w:rsidRPr="00AF7D48" w:rsidRDefault="008222EC" w:rsidP="0034332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Oliveira-Filho </w:t>
            </w:r>
            <w:r w:rsidRPr="009B095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t al.</w:t>
            </w: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007</w:t>
            </w: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</w:tr>
      <w:tr w:rsidR="008222EC" w:rsidRPr="00AF7D48" w14:paraId="14C2A902" w14:textId="77777777" w:rsidTr="00622453">
        <w:trPr>
          <w:jc w:val="center"/>
        </w:trPr>
        <w:tc>
          <w:tcPr>
            <w:tcW w:w="487" w:type="pct"/>
            <w:vAlign w:val="center"/>
          </w:tcPr>
          <w:p w14:paraId="7F15B35F" w14:textId="4522C78D" w:rsidR="008222EC" w:rsidRPr="00AF7D48" w:rsidRDefault="001C05C4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q. (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800" w:type="pct"/>
            <w:vAlign w:val="center"/>
          </w:tcPr>
          <w:p w14:paraId="7E8F3553" w14:textId="77777777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asal area turnover</w:t>
            </w:r>
          </w:p>
        </w:tc>
        <w:tc>
          <w:tcPr>
            <w:tcW w:w="2264" w:type="pct"/>
            <w:vAlign w:val="center"/>
          </w:tcPr>
          <w:p w14:paraId="56FDAE0F" w14:textId="77777777" w:rsidR="008222EC" w:rsidRPr="00AF7D48" w:rsidRDefault="008222EC" w:rsidP="0034332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BA.TURN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  <m:t>BA.LOSS. RATE+BA.GAIN.RATE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1449" w:type="pct"/>
            <w:vAlign w:val="center"/>
          </w:tcPr>
          <w:p w14:paraId="5D0B477F" w14:textId="754C9099" w:rsidR="008222EC" w:rsidRPr="00AF7D48" w:rsidRDefault="008222EC" w:rsidP="0034332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Oliveira-Filho </w:t>
            </w:r>
            <w:r w:rsidRPr="009B095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t al</w:t>
            </w:r>
            <w:r w:rsidR="00B21B7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="00B21B7F"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007</w:t>
            </w: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</w:tr>
      <w:tr w:rsidR="008222EC" w:rsidRPr="00AF7D48" w14:paraId="35BE18BF" w14:textId="77777777" w:rsidTr="00622453">
        <w:trPr>
          <w:jc w:val="center"/>
        </w:trPr>
        <w:tc>
          <w:tcPr>
            <w:tcW w:w="487" w:type="pct"/>
            <w:vAlign w:val="center"/>
          </w:tcPr>
          <w:p w14:paraId="0F9D7116" w14:textId="624E3C18" w:rsidR="008222EC" w:rsidRPr="00AF7D48" w:rsidRDefault="001C05C4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q. (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</w:t>
            </w: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800" w:type="pct"/>
            <w:vAlign w:val="center"/>
          </w:tcPr>
          <w:p w14:paraId="260811F1" w14:textId="77777777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β</w:t>
            </w:r>
            <w:r w:rsidRPr="00AF7D48">
              <w:rPr>
                <w:rFonts w:ascii="Times New Roman" w:hAnsi="Times New Roman" w:cs="Times New Roman"/>
                <w:sz w:val="28"/>
                <w:szCs w:val="28"/>
                <w:vertAlign w:val="subscript"/>
                <w:lang w:val="en-US"/>
              </w:rPr>
              <w:t xml:space="preserve">Sørensen </w:t>
            </w: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 beta diversity</w:t>
            </w:r>
          </w:p>
        </w:tc>
        <w:tc>
          <w:tcPr>
            <w:tcW w:w="2264" w:type="pct"/>
            <w:vAlign w:val="center"/>
          </w:tcPr>
          <w:p w14:paraId="1EA4FFD4" w14:textId="77777777" w:rsidR="008222EC" w:rsidRPr="00AF7D48" w:rsidRDefault="003F18C3" w:rsidP="0034332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sor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b+c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2a+b+c</m:t>
                    </m:r>
                  </m:den>
                </m:f>
              </m:oMath>
            </m:oMathPara>
          </w:p>
        </w:tc>
        <w:tc>
          <w:tcPr>
            <w:tcW w:w="1449" w:type="pct"/>
            <w:vAlign w:val="center"/>
          </w:tcPr>
          <w:p w14:paraId="3AF7211D" w14:textId="77777777" w:rsidR="008222EC" w:rsidRPr="00AF7D48" w:rsidRDefault="008222EC" w:rsidP="00343320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ørensen (1948)</w:t>
            </w:r>
          </w:p>
        </w:tc>
      </w:tr>
      <w:tr w:rsidR="008222EC" w:rsidRPr="00AF7D48" w14:paraId="745BE94C" w14:textId="77777777" w:rsidTr="00622453">
        <w:trPr>
          <w:jc w:val="center"/>
        </w:trPr>
        <w:tc>
          <w:tcPr>
            <w:tcW w:w="487" w:type="pct"/>
            <w:vAlign w:val="center"/>
          </w:tcPr>
          <w:p w14:paraId="5C48F9F9" w14:textId="6E6456AF" w:rsidR="008222EC" w:rsidRPr="00AF7D48" w:rsidRDefault="001C05C4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q. (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800" w:type="pct"/>
            <w:vAlign w:val="center"/>
          </w:tcPr>
          <w:p w14:paraId="76AAB193" w14:textId="77777777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β</w:t>
            </w:r>
            <w:r w:rsidRPr="00AF7D48">
              <w:rPr>
                <w:rFonts w:ascii="Times New Roman" w:hAnsi="Times New Roman" w:cs="Times New Roman"/>
                <w:sz w:val="28"/>
                <w:szCs w:val="28"/>
                <w:vertAlign w:val="subscript"/>
                <w:lang w:val="en-US"/>
              </w:rPr>
              <w:t>Simpson</w:t>
            </w: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- turnover</w:t>
            </w:r>
          </w:p>
        </w:tc>
        <w:tc>
          <w:tcPr>
            <w:tcW w:w="2264" w:type="pct"/>
            <w:vAlign w:val="center"/>
          </w:tcPr>
          <w:p w14:paraId="0D6B58BB" w14:textId="77777777" w:rsidR="008222EC" w:rsidRPr="00AF7D48" w:rsidRDefault="003F18C3" w:rsidP="0034332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sim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min⁡</m:t>
                    </m:r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(b,c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a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min⁡</m:t>
                    </m:r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(b,c)</m:t>
                    </m:r>
                  </m:den>
                </m:f>
              </m:oMath>
            </m:oMathPara>
          </w:p>
        </w:tc>
        <w:tc>
          <w:tcPr>
            <w:tcW w:w="1449" w:type="pct"/>
            <w:vAlign w:val="center"/>
          </w:tcPr>
          <w:p w14:paraId="6A37A904" w14:textId="492F3F36" w:rsidR="008222EC" w:rsidRPr="00AF7D48" w:rsidRDefault="008222EC" w:rsidP="00343320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Koleff, </w:t>
            </w:r>
            <w:r w:rsidRPr="009B095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t al.</w:t>
            </w: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2003)</w:t>
            </w:r>
          </w:p>
        </w:tc>
      </w:tr>
      <w:tr w:rsidR="008222EC" w:rsidRPr="00AF7D48" w14:paraId="290B04F1" w14:textId="77777777" w:rsidTr="00622453">
        <w:trPr>
          <w:jc w:val="center"/>
        </w:trPr>
        <w:tc>
          <w:tcPr>
            <w:tcW w:w="487" w:type="pct"/>
            <w:vAlign w:val="center"/>
          </w:tcPr>
          <w:p w14:paraId="758651FF" w14:textId="1A5E5BFB" w:rsidR="008222EC" w:rsidRPr="00AF7D48" w:rsidRDefault="001C05C4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q. (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  <w:r w:rsidRPr="00A168B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800" w:type="pct"/>
            <w:vAlign w:val="center"/>
          </w:tcPr>
          <w:p w14:paraId="3D04A902" w14:textId="77777777" w:rsidR="008222EC" w:rsidRPr="00AF7D48" w:rsidRDefault="008222EC" w:rsidP="0034332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β</w:t>
            </w:r>
            <w:r w:rsidRPr="00AF7D48">
              <w:rPr>
                <w:rFonts w:ascii="Times New Roman" w:hAnsi="Times New Roman" w:cs="Times New Roman"/>
                <w:sz w:val="28"/>
                <w:szCs w:val="28"/>
                <w:vertAlign w:val="subscript"/>
                <w:lang w:val="en-US"/>
              </w:rPr>
              <w:t>sne</w:t>
            </w: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- nestedness</w:t>
            </w:r>
          </w:p>
        </w:tc>
        <w:tc>
          <w:tcPr>
            <w:tcW w:w="2264" w:type="pct"/>
            <w:vAlign w:val="center"/>
          </w:tcPr>
          <w:p w14:paraId="76D497DA" w14:textId="77777777" w:rsidR="008222EC" w:rsidRPr="00AF7D48" w:rsidRDefault="003F18C3" w:rsidP="0034332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sne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sor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sim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b+c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2a+b+c</m:t>
                    </m:r>
                  </m:den>
                </m:f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 xml:space="preserve"> 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  <m:t>m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b,c</m:t>
                            </m:r>
                          </m:e>
                        </m:d>
                      </m:e>
                    </m:func>
                  </m:num>
                  <m:den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a+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  <m:t>min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  <w:lang w:val="en-US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b,c</m:t>
                            </m:r>
                          </m:e>
                        </m:d>
                      </m:e>
                    </m:func>
                  </m:den>
                </m:f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  <m:t>max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b,c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  <m:t>-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min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val="en-US"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  <w:lang w:val="en-US"/>
                                  </w:rPr>
                                  <m:t>b,c</m:t>
                                </m:r>
                              </m:e>
                            </m:d>
                          </m:e>
                        </m:func>
                      </m:e>
                    </m:func>
                  </m:num>
                  <m:den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2a+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  <m:t>min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  <w:lang w:val="en-US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b,c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+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  <m:t>max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  <w:lang w:val="en-US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b,c</m:t>
                            </m:r>
                          </m:e>
                        </m:d>
                      </m:e>
                    </m:func>
                  </m:den>
                </m:f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×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en-US"/>
                      </w:rPr>
                      <m:t>a+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  <w:lang w:val="en-US"/>
                          </w:rPr>
                          <m:t>min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  <w:lang w:val="en-US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lang w:val="en-US"/>
                              </w:rPr>
                              <m:t>b,c</m:t>
                            </m:r>
                          </m:e>
                        </m:d>
                      </m:e>
                    </m:func>
                  </m:den>
                </m:f>
              </m:oMath>
            </m:oMathPara>
          </w:p>
        </w:tc>
        <w:tc>
          <w:tcPr>
            <w:tcW w:w="1449" w:type="pct"/>
            <w:vAlign w:val="center"/>
          </w:tcPr>
          <w:p w14:paraId="54D27623" w14:textId="77777777" w:rsidR="008222EC" w:rsidRPr="00AF7D48" w:rsidRDefault="008222EC" w:rsidP="00343320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F7D4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aselga (2010)</w:t>
            </w:r>
          </w:p>
        </w:tc>
      </w:tr>
    </w:tbl>
    <w:p w14:paraId="26C95E6E" w14:textId="77777777" w:rsidR="00CA77AC" w:rsidRDefault="001443BA" w:rsidP="0011533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D145C8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N</w:t>
      </w:r>
      <w:r w:rsidRPr="00D145C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 w:rsidRPr="00D145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2CB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F05F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5FC1" w:rsidRPr="00D145C8">
        <w:rPr>
          <w:rFonts w:ascii="Times New Roman" w:hAnsi="Times New Roman" w:cs="Times New Roman"/>
          <w:sz w:val="24"/>
          <w:szCs w:val="24"/>
          <w:lang w:val="en-US"/>
        </w:rPr>
        <w:t>number of trees at the beginning</w:t>
      </w:r>
      <w:r w:rsidR="00F05F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5FC1" w:rsidRPr="00D145C8">
        <w:rPr>
          <w:rFonts w:ascii="Times New Roman" w:hAnsi="Times New Roman" w:cs="Times New Roman"/>
          <w:sz w:val="24"/>
          <w:szCs w:val="24"/>
          <w:lang w:val="en-US"/>
        </w:rPr>
        <w:t>of the measurement interval</w:t>
      </w:r>
      <w:r w:rsidR="00F05FC1" w:rsidRPr="00D145C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</w:t>
      </w:r>
      <w:r w:rsidR="00F05FC1" w:rsidRPr="00D145C8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="00F05FC1" w:rsidRPr="00D145C8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="00F05FC1">
        <w:rPr>
          <w:rFonts w:ascii="Times New Roman" w:eastAsiaTheme="minorEastAsia" w:hAnsi="Times New Roman" w:cs="Times New Roman"/>
          <w:sz w:val="24"/>
          <w:szCs w:val="24"/>
          <w:lang w:val="en-US"/>
        </w:rPr>
        <w:t>;</w:t>
      </w:r>
      <w:r w:rsidR="0079510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D145C8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D145C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</w:t>
      </w:r>
      <w:r w:rsidRPr="00D145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5FC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D145C8">
        <w:rPr>
          <w:rFonts w:ascii="Times New Roman" w:hAnsi="Times New Roman" w:cs="Times New Roman"/>
          <w:sz w:val="24"/>
          <w:szCs w:val="24"/>
          <w:lang w:val="en-US"/>
        </w:rPr>
        <w:t xml:space="preserve"> number of trees at the end of the measurement interval</w:t>
      </w:r>
      <w:r w:rsidRPr="00D145C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</w:t>
      </w:r>
      <w:r w:rsidRPr="00D145C8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Pr="00D145C8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="00452CB6">
        <w:rPr>
          <w:rFonts w:ascii="Times New Roman" w:eastAsiaTheme="minorEastAsia" w:hAnsi="Times New Roman" w:cs="Times New Roman"/>
          <w:sz w:val="24"/>
          <w:szCs w:val="24"/>
          <w:lang w:val="en-US"/>
        </w:rPr>
        <w:t>;</w:t>
      </w:r>
      <w:r w:rsidR="0079510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D145C8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D145C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r</w:t>
      </w:r>
      <w:r w:rsidRPr="00D145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22A4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D145C8">
        <w:rPr>
          <w:rFonts w:ascii="Times New Roman" w:hAnsi="Times New Roman" w:cs="Times New Roman"/>
          <w:sz w:val="24"/>
          <w:szCs w:val="24"/>
          <w:lang w:val="en-US"/>
        </w:rPr>
        <w:t xml:space="preserve"> number of recruits</w:t>
      </w:r>
      <w:r w:rsidR="00041C2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951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4888">
        <w:rPr>
          <w:rFonts w:ascii="Times New Roman" w:hAnsi="Times New Roman" w:cs="Times New Roman"/>
          <w:i/>
          <w:sz w:val="24"/>
          <w:szCs w:val="24"/>
          <w:lang w:val="en-US"/>
        </w:rPr>
        <w:t>BA</w:t>
      </w:r>
      <w:r w:rsidRPr="00A4488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</w:t>
      </w:r>
      <w:r w:rsidRPr="00D145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22A4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F122A4" w:rsidRPr="00D145C8">
        <w:rPr>
          <w:rFonts w:ascii="Times New Roman" w:hAnsi="Times New Roman" w:cs="Times New Roman"/>
          <w:sz w:val="24"/>
          <w:szCs w:val="24"/>
          <w:lang w:val="en-US"/>
        </w:rPr>
        <w:t xml:space="preserve">basal area by dead </w:t>
      </w:r>
      <w:r w:rsidR="00C30CB4" w:rsidRPr="00D145C8">
        <w:rPr>
          <w:rFonts w:ascii="Times New Roman" w:hAnsi="Times New Roman" w:cs="Times New Roman"/>
          <w:sz w:val="24"/>
          <w:szCs w:val="24"/>
          <w:lang w:val="en-US"/>
        </w:rPr>
        <w:t>trees</w:t>
      </w:r>
      <w:r w:rsidR="00D90A4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951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4888">
        <w:rPr>
          <w:rFonts w:ascii="Times New Roman" w:hAnsi="Times New Roman" w:cs="Times New Roman"/>
          <w:i/>
          <w:sz w:val="24"/>
          <w:szCs w:val="24"/>
          <w:lang w:val="en-US"/>
        </w:rPr>
        <w:t>BA</w:t>
      </w:r>
      <w:r w:rsidRPr="00A4488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d</w:t>
      </w:r>
      <w:r w:rsidR="00C30C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= </w:t>
      </w:r>
      <w:r w:rsidR="000A2709" w:rsidRPr="00D145C8">
        <w:rPr>
          <w:rFonts w:ascii="Times New Roman" w:hAnsi="Times New Roman" w:cs="Times New Roman"/>
          <w:sz w:val="24"/>
          <w:szCs w:val="24"/>
          <w:lang w:val="en-US"/>
        </w:rPr>
        <w:t>basal area decrease</w:t>
      </w:r>
      <w:r w:rsidRPr="00D145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D145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of </w:t>
      </w:r>
      <w:r w:rsidRPr="00D145C8">
        <w:rPr>
          <w:rFonts w:ascii="Times New Roman" w:hAnsi="Times New Roman" w:cs="Times New Roman"/>
          <w:sz w:val="24"/>
          <w:szCs w:val="24"/>
          <w:lang w:val="en-US"/>
        </w:rPr>
        <w:t>survivors</w:t>
      </w:r>
      <w:r w:rsidR="00D90A4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951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4888">
        <w:rPr>
          <w:rFonts w:ascii="Times New Roman" w:hAnsi="Times New Roman" w:cs="Times New Roman"/>
          <w:i/>
          <w:sz w:val="24"/>
          <w:szCs w:val="24"/>
          <w:lang w:val="en-US"/>
        </w:rPr>
        <w:t>BA</w:t>
      </w:r>
      <w:r w:rsidRPr="00A4488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r</w:t>
      </w:r>
      <w:r w:rsidR="00D90A45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D145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0A45" w:rsidRPr="00D145C8">
        <w:rPr>
          <w:rFonts w:ascii="Times New Roman" w:hAnsi="Times New Roman" w:cs="Times New Roman"/>
          <w:sz w:val="24"/>
          <w:szCs w:val="24"/>
          <w:lang w:val="en-US"/>
        </w:rPr>
        <w:t>basal area gain</w:t>
      </w:r>
      <w:r w:rsidR="00D90A45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D90A45" w:rsidRPr="00D145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0A45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D90A45" w:rsidRPr="00D145C8">
        <w:rPr>
          <w:rFonts w:ascii="Times New Roman" w:hAnsi="Times New Roman" w:cs="Times New Roman"/>
          <w:sz w:val="24"/>
          <w:szCs w:val="24"/>
          <w:lang w:val="en-US"/>
        </w:rPr>
        <w:t xml:space="preserve"> recruits</w:t>
      </w:r>
      <w:r w:rsidR="00E979F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951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47C8" w:rsidRPr="00D145C8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="009047C8" w:rsidRPr="00D145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</w:t>
      </w:r>
      <w:r w:rsidR="009047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AFB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290AFB" w:rsidRPr="00D145C8">
        <w:rPr>
          <w:rFonts w:ascii="Times New Roman" w:hAnsi="Times New Roman" w:cs="Times New Roman"/>
          <w:sz w:val="24"/>
          <w:szCs w:val="24"/>
          <w:lang w:val="en-US"/>
        </w:rPr>
        <w:t xml:space="preserve">basal area </w:t>
      </w:r>
      <w:r w:rsidRPr="00D145C8">
        <w:rPr>
          <w:rFonts w:ascii="Times New Roman" w:hAnsi="Times New Roman" w:cs="Times New Roman"/>
          <w:sz w:val="24"/>
          <w:szCs w:val="24"/>
          <w:lang w:val="en-US"/>
        </w:rPr>
        <w:t xml:space="preserve">increase in </w:t>
      </w:r>
      <w:r w:rsidR="00290AFB">
        <w:rPr>
          <w:rFonts w:ascii="Times New Roman" w:hAnsi="Times New Roman" w:cs="Times New Roman"/>
          <w:sz w:val="24"/>
          <w:szCs w:val="24"/>
          <w:lang w:val="en-US"/>
        </w:rPr>
        <w:t>th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145C8">
        <w:rPr>
          <w:rFonts w:ascii="Times New Roman" w:hAnsi="Times New Roman" w:cs="Times New Roman"/>
          <w:sz w:val="24"/>
          <w:szCs w:val="24"/>
          <w:lang w:val="en-US"/>
        </w:rPr>
        <w:t>of survivors</w:t>
      </w:r>
      <w:r w:rsidR="00E979F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951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45AB" w:rsidRPr="00D145C8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="006B45AB" w:rsidRPr="00D145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CA77A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CA77AC" w:rsidRPr="00D145C8">
        <w:rPr>
          <w:rFonts w:ascii="Times New Roman" w:hAnsi="Times New Roman" w:cs="Times New Roman"/>
          <w:sz w:val="24"/>
          <w:szCs w:val="24"/>
          <w:lang w:val="en-US"/>
        </w:rPr>
        <w:t>basal area</w:t>
      </w:r>
      <w:r w:rsidR="00CA77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77AC" w:rsidRPr="00D145C8">
        <w:rPr>
          <w:rFonts w:ascii="Times New Roman" w:hAnsi="Times New Roman" w:cs="Times New Roman"/>
          <w:sz w:val="24"/>
          <w:szCs w:val="24"/>
          <w:lang w:val="en-US"/>
        </w:rPr>
        <w:t>at the beginning</w:t>
      </w:r>
      <w:r w:rsidR="00CA77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77AC" w:rsidRPr="00D145C8">
        <w:rPr>
          <w:rFonts w:ascii="Times New Roman" w:hAnsi="Times New Roman" w:cs="Times New Roman"/>
          <w:sz w:val="24"/>
          <w:szCs w:val="24"/>
          <w:lang w:val="en-US"/>
        </w:rPr>
        <w:t>of the measurement interval</w:t>
      </w:r>
      <w:r w:rsidR="00CA77AC" w:rsidRPr="00D145C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</w:t>
      </w:r>
      <w:r w:rsidR="00CA77AC" w:rsidRPr="00D145C8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="00CA77AC" w:rsidRPr="00D145C8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="00CA77AC">
        <w:rPr>
          <w:rFonts w:ascii="Times New Roman" w:eastAsiaTheme="minorEastAsia" w:hAnsi="Times New Roman" w:cs="Times New Roman"/>
          <w:sz w:val="24"/>
          <w:szCs w:val="24"/>
          <w:lang w:val="en-US"/>
        </w:rPr>
        <w:t>;</w:t>
      </w:r>
      <w:r w:rsidR="0079510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E979F8" w:rsidRPr="00D145C8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="00E979F8" w:rsidRPr="00D145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E979F8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D145C8">
        <w:rPr>
          <w:rFonts w:ascii="Times New Roman" w:hAnsi="Times New Roman" w:cs="Times New Roman"/>
          <w:sz w:val="24"/>
          <w:szCs w:val="24"/>
          <w:lang w:val="en-US"/>
        </w:rPr>
        <w:t xml:space="preserve">basal area </w:t>
      </w:r>
      <w:r w:rsidR="00CA77AC" w:rsidRPr="00D145C8">
        <w:rPr>
          <w:rFonts w:ascii="Times New Roman" w:hAnsi="Times New Roman" w:cs="Times New Roman"/>
          <w:sz w:val="24"/>
          <w:szCs w:val="24"/>
          <w:lang w:val="en-US"/>
        </w:rPr>
        <w:t>at the end of the measurement interval</w:t>
      </w:r>
      <w:r w:rsidR="00CA77AC" w:rsidRPr="00D145C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</w:t>
      </w:r>
      <w:r w:rsidR="00CA77AC" w:rsidRPr="00D145C8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="00CA77AC" w:rsidRPr="00D145C8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="008D556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; </w:t>
      </w:r>
      <w:r w:rsidR="008D5560" w:rsidRPr="00BC2FA3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a</w:t>
      </w:r>
      <w:r w:rsidR="008D556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w:r w:rsidR="008D5560" w:rsidRPr="008D5560">
        <w:rPr>
          <w:rFonts w:ascii="Times New Roman" w:eastAsiaTheme="minorEastAsia" w:hAnsi="Times New Roman" w:cs="Times New Roman"/>
          <w:sz w:val="24"/>
          <w:szCs w:val="24"/>
          <w:lang w:val="en-US"/>
        </w:rPr>
        <w:t>number of species in common between both sites</w:t>
      </w:r>
      <w:r w:rsidR="00BC2FA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; </w:t>
      </w:r>
      <w:r w:rsidR="00BC2FA3" w:rsidRPr="00BC2FA3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b</w:t>
      </w:r>
      <w:r w:rsidR="00BC2FA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</w:t>
      </w:r>
      <w:r w:rsidR="008D5560" w:rsidRPr="008D556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number of species occurring exclusively in the first location</w:t>
      </w:r>
      <w:r w:rsidR="00447D3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; </w:t>
      </w:r>
      <w:r w:rsidR="00447D3A" w:rsidRPr="00447D3A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c</w:t>
      </w:r>
      <w:r w:rsidR="00447D3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w:r w:rsidR="008D5560" w:rsidRPr="008D5560">
        <w:rPr>
          <w:rFonts w:ascii="Times New Roman" w:eastAsiaTheme="minorEastAsia" w:hAnsi="Times New Roman" w:cs="Times New Roman"/>
          <w:sz w:val="24"/>
          <w:szCs w:val="24"/>
          <w:lang w:val="en-US"/>
        </w:rPr>
        <w:t>number of species occurring exclusively in the second location</w:t>
      </w:r>
      <w:r w:rsidR="00447D3A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sectPr w:rsidR="00CA77AC" w:rsidSect="00767A0B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00D50D" w14:textId="77777777" w:rsidR="00CC1715" w:rsidRDefault="00CC1715" w:rsidP="00D56371">
      <w:pPr>
        <w:spacing w:after="0" w:line="240" w:lineRule="auto"/>
      </w:pPr>
      <w:r>
        <w:separator/>
      </w:r>
    </w:p>
  </w:endnote>
  <w:endnote w:type="continuationSeparator" w:id="0">
    <w:p w14:paraId="7A5F62BB" w14:textId="77777777" w:rsidR="00CC1715" w:rsidRDefault="00CC1715" w:rsidP="00D56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E533F7" w14:textId="77777777" w:rsidR="00CC1715" w:rsidRDefault="00CC1715" w:rsidP="00D56371">
      <w:pPr>
        <w:spacing w:after="0" w:line="240" w:lineRule="auto"/>
      </w:pPr>
      <w:r>
        <w:separator/>
      </w:r>
    </w:p>
  </w:footnote>
  <w:footnote w:type="continuationSeparator" w:id="0">
    <w:p w14:paraId="62093976" w14:textId="77777777" w:rsidR="00CC1715" w:rsidRDefault="00CC1715" w:rsidP="00D5637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akash A.">
    <w15:presenceInfo w15:providerId="AD" w15:userId="S-1-5-21-1593274027-555185524-310601177-355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8C5"/>
    <w:rsid w:val="00000B7B"/>
    <w:rsid w:val="00002650"/>
    <w:rsid w:val="00002C41"/>
    <w:rsid w:val="00003EE3"/>
    <w:rsid w:val="00003F97"/>
    <w:rsid w:val="00006345"/>
    <w:rsid w:val="000140C5"/>
    <w:rsid w:val="00017E4C"/>
    <w:rsid w:val="0002039D"/>
    <w:rsid w:val="00022368"/>
    <w:rsid w:val="00022C6D"/>
    <w:rsid w:val="0002702D"/>
    <w:rsid w:val="0003026D"/>
    <w:rsid w:val="00031187"/>
    <w:rsid w:val="0003209C"/>
    <w:rsid w:val="00032BC0"/>
    <w:rsid w:val="000412EC"/>
    <w:rsid w:val="00041C2B"/>
    <w:rsid w:val="00041C8B"/>
    <w:rsid w:val="000461E5"/>
    <w:rsid w:val="0004708D"/>
    <w:rsid w:val="000506F8"/>
    <w:rsid w:val="00050BF1"/>
    <w:rsid w:val="0005222A"/>
    <w:rsid w:val="0005407D"/>
    <w:rsid w:val="00055022"/>
    <w:rsid w:val="00055F08"/>
    <w:rsid w:val="0005750F"/>
    <w:rsid w:val="00057B0C"/>
    <w:rsid w:val="00057FEB"/>
    <w:rsid w:val="0006010F"/>
    <w:rsid w:val="000601D5"/>
    <w:rsid w:val="00060FE1"/>
    <w:rsid w:val="00061BAA"/>
    <w:rsid w:val="0006369D"/>
    <w:rsid w:val="00065A1F"/>
    <w:rsid w:val="00067FA8"/>
    <w:rsid w:val="00071789"/>
    <w:rsid w:val="0007352D"/>
    <w:rsid w:val="00073665"/>
    <w:rsid w:val="00073D21"/>
    <w:rsid w:val="00074618"/>
    <w:rsid w:val="00077317"/>
    <w:rsid w:val="000805B9"/>
    <w:rsid w:val="000825F9"/>
    <w:rsid w:val="0008264C"/>
    <w:rsid w:val="00083600"/>
    <w:rsid w:val="00083A9C"/>
    <w:rsid w:val="00084BE8"/>
    <w:rsid w:val="00084E1A"/>
    <w:rsid w:val="0009080C"/>
    <w:rsid w:val="00090B69"/>
    <w:rsid w:val="00093264"/>
    <w:rsid w:val="00093CE9"/>
    <w:rsid w:val="000951D5"/>
    <w:rsid w:val="00095782"/>
    <w:rsid w:val="00096140"/>
    <w:rsid w:val="000969D0"/>
    <w:rsid w:val="000A050E"/>
    <w:rsid w:val="000A101F"/>
    <w:rsid w:val="000A179E"/>
    <w:rsid w:val="000A2709"/>
    <w:rsid w:val="000A3DCA"/>
    <w:rsid w:val="000A465F"/>
    <w:rsid w:val="000A470C"/>
    <w:rsid w:val="000A4D3C"/>
    <w:rsid w:val="000B10FA"/>
    <w:rsid w:val="000B1E81"/>
    <w:rsid w:val="000B3B4B"/>
    <w:rsid w:val="000B5642"/>
    <w:rsid w:val="000B5E4D"/>
    <w:rsid w:val="000B6BEC"/>
    <w:rsid w:val="000B7769"/>
    <w:rsid w:val="000C032C"/>
    <w:rsid w:val="000C14BF"/>
    <w:rsid w:val="000C4577"/>
    <w:rsid w:val="000D0741"/>
    <w:rsid w:val="000D0EAC"/>
    <w:rsid w:val="000D111C"/>
    <w:rsid w:val="000D1E11"/>
    <w:rsid w:val="000D6E0F"/>
    <w:rsid w:val="000D7CDF"/>
    <w:rsid w:val="000E0597"/>
    <w:rsid w:val="000E0C84"/>
    <w:rsid w:val="000E143D"/>
    <w:rsid w:val="000E293A"/>
    <w:rsid w:val="000E32B4"/>
    <w:rsid w:val="000E427C"/>
    <w:rsid w:val="000E50A6"/>
    <w:rsid w:val="000E6476"/>
    <w:rsid w:val="000F54A1"/>
    <w:rsid w:val="000F5EC6"/>
    <w:rsid w:val="0010451C"/>
    <w:rsid w:val="00106A84"/>
    <w:rsid w:val="00110CDA"/>
    <w:rsid w:val="001117C1"/>
    <w:rsid w:val="00114CFF"/>
    <w:rsid w:val="00115334"/>
    <w:rsid w:val="00115D86"/>
    <w:rsid w:val="001177A2"/>
    <w:rsid w:val="00117BFF"/>
    <w:rsid w:val="001220A5"/>
    <w:rsid w:val="00123A3E"/>
    <w:rsid w:val="00124776"/>
    <w:rsid w:val="001248A4"/>
    <w:rsid w:val="00130713"/>
    <w:rsid w:val="0013220D"/>
    <w:rsid w:val="00132802"/>
    <w:rsid w:val="0013314C"/>
    <w:rsid w:val="00135AAB"/>
    <w:rsid w:val="0013618E"/>
    <w:rsid w:val="00141442"/>
    <w:rsid w:val="00144083"/>
    <w:rsid w:val="001443BA"/>
    <w:rsid w:val="00144960"/>
    <w:rsid w:val="00151735"/>
    <w:rsid w:val="001534E1"/>
    <w:rsid w:val="00153EAF"/>
    <w:rsid w:val="00154277"/>
    <w:rsid w:val="00154BF6"/>
    <w:rsid w:val="00155C2A"/>
    <w:rsid w:val="0015603C"/>
    <w:rsid w:val="00160D12"/>
    <w:rsid w:val="001616C1"/>
    <w:rsid w:val="00161943"/>
    <w:rsid w:val="00162B34"/>
    <w:rsid w:val="00163A79"/>
    <w:rsid w:val="00166A2C"/>
    <w:rsid w:val="00167894"/>
    <w:rsid w:val="00170F88"/>
    <w:rsid w:val="00172590"/>
    <w:rsid w:val="00172781"/>
    <w:rsid w:val="00173E91"/>
    <w:rsid w:val="00177539"/>
    <w:rsid w:val="00183EEB"/>
    <w:rsid w:val="001840FA"/>
    <w:rsid w:val="0018561C"/>
    <w:rsid w:val="0018793E"/>
    <w:rsid w:val="0019424B"/>
    <w:rsid w:val="001A09B5"/>
    <w:rsid w:val="001A22DC"/>
    <w:rsid w:val="001A384D"/>
    <w:rsid w:val="001A4181"/>
    <w:rsid w:val="001A5DD2"/>
    <w:rsid w:val="001B31EE"/>
    <w:rsid w:val="001B783B"/>
    <w:rsid w:val="001C0145"/>
    <w:rsid w:val="001C05C4"/>
    <w:rsid w:val="001C0AC9"/>
    <w:rsid w:val="001C3580"/>
    <w:rsid w:val="001C3B58"/>
    <w:rsid w:val="001C529A"/>
    <w:rsid w:val="001C6222"/>
    <w:rsid w:val="001C62CD"/>
    <w:rsid w:val="001C69F1"/>
    <w:rsid w:val="001D1030"/>
    <w:rsid w:val="001D167D"/>
    <w:rsid w:val="001D2BFB"/>
    <w:rsid w:val="001D2F0F"/>
    <w:rsid w:val="001D497E"/>
    <w:rsid w:val="001D66ED"/>
    <w:rsid w:val="001D7719"/>
    <w:rsid w:val="001E1F5D"/>
    <w:rsid w:val="001E2471"/>
    <w:rsid w:val="001E4027"/>
    <w:rsid w:val="001E4BA5"/>
    <w:rsid w:val="001E4EDE"/>
    <w:rsid w:val="001E6753"/>
    <w:rsid w:val="001E77A3"/>
    <w:rsid w:val="001F298A"/>
    <w:rsid w:val="001F35F9"/>
    <w:rsid w:val="001F771D"/>
    <w:rsid w:val="0020205D"/>
    <w:rsid w:val="00202836"/>
    <w:rsid w:val="002028E0"/>
    <w:rsid w:val="002031C9"/>
    <w:rsid w:val="00205BEF"/>
    <w:rsid w:val="00205D52"/>
    <w:rsid w:val="00206063"/>
    <w:rsid w:val="00206D0F"/>
    <w:rsid w:val="00206E94"/>
    <w:rsid w:val="002104FB"/>
    <w:rsid w:val="0021073B"/>
    <w:rsid w:val="00210DB8"/>
    <w:rsid w:val="002116EF"/>
    <w:rsid w:val="00212095"/>
    <w:rsid w:val="00220DFF"/>
    <w:rsid w:val="00222B1B"/>
    <w:rsid w:val="00223C93"/>
    <w:rsid w:val="00233D7C"/>
    <w:rsid w:val="0023531C"/>
    <w:rsid w:val="00236B81"/>
    <w:rsid w:val="002373B6"/>
    <w:rsid w:val="00240DAE"/>
    <w:rsid w:val="00240F2A"/>
    <w:rsid w:val="0024326F"/>
    <w:rsid w:val="002434FF"/>
    <w:rsid w:val="002441E8"/>
    <w:rsid w:val="0025214D"/>
    <w:rsid w:val="0025536E"/>
    <w:rsid w:val="00255F00"/>
    <w:rsid w:val="00257BE6"/>
    <w:rsid w:val="0026125F"/>
    <w:rsid w:val="00266B88"/>
    <w:rsid w:val="00270C4F"/>
    <w:rsid w:val="0027468E"/>
    <w:rsid w:val="0028012F"/>
    <w:rsid w:val="002804F2"/>
    <w:rsid w:val="002805F8"/>
    <w:rsid w:val="00283D3F"/>
    <w:rsid w:val="0028411E"/>
    <w:rsid w:val="00284CB8"/>
    <w:rsid w:val="00290AFB"/>
    <w:rsid w:val="00291B95"/>
    <w:rsid w:val="0029214F"/>
    <w:rsid w:val="002932CE"/>
    <w:rsid w:val="0029613C"/>
    <w:rsid w:val="002973E4"/>
    <w:rsid w:val="002A0A76"/>
    <w:rsid w:val="002A73AF"/>
    <w:rsid w:val="002B18B3"/>
    <w:rsid w:val="002B19E8"/>
    <w:rsid w:val="002B38BC"/>
    <w:rsid w:val="002C2944"/>
    <w:rsid w:val="002C46C0"/>
    <w:rsid w:val="002C6FFA"/>
    <w:rsid w:val="002C7689"/>
    <w:rsid w:val="002D1045"/>
    <w:rsid w:val="002D1096"/>
    <w:rsid w:val="002D19CE"/>
    <w:rsid w:val="002D2954"/>
    <w:rsid w:val="002D68AE"/>
    <w:rsid w:val="002E1959"/>
    <w:rsid w:val="002E3EBE"/>
    <w:rsid w:val="002E4025"/>
    <w:rsid w:val="002E5878"/>
    <w:rsid w:val="002F0F07"/>
    <w:rsid w:val="002F7EEE"/>
    <w:rsid w:val="00300184"/>
    <w:rsid w:val="003070CD"/>
    <w:rsid w:val="00307904"/>
    <w:rsid w:val="00311153"/>
    <w:rsid w:val="00312215"/>
    <w:rsid w:val="00314098"/>
    <w:rsid w:val="00316ADA"/>
    <w:rsid w:val="0031716E"/>
    <w:rsid w:val="00317763"/>
    <w:rsid w:val="0032000C"/>
    <w:rsid w:val="00321736"/>
    <w:rsid w:val="0032357C"/>
    <w:rsid w:val="00325AE5"/>
    <w:rsid w:val="003265CE"/>
    <w:rsid w:val="00326AFA"/>
    <w:rsid w:val="003420A8"/>
    <w:rsid w:val="003424B1"/>
    <w:rsid w:val="00342617"/>
    <w:rsid w:val="00343320"/>
    <w:rsid w:val="00345B72"/>
    <w:rsid w:val="00346467"/>
    <w:rsid w:val="00347D78"/>
    <w:rsid w:val="00350F40"/>
    <w:rsid w:val="003631EF"/>
    <w:rsid w:val="00364399"/>
    <w:rsid w:val="00364DBA"/>
    <w:rsid w:val="00365142"/>
    <w:rsid w:val="003653E9"/>
    <w:rsid w:val="00366A8B"/>
    <w:rsid w:val="00366CA6"/>
    <w:rsid w:val="00367170"/>
    <w:rsid w:val="00367E1D"/>
    <w:rsid w:val="00371DC3"/>
    <w:rsid w:val="00374A27"/>
    <w:rsid w:val="00376647"/>
    <w:rsid w:val="003775CD"/>
    <w:rsid w:val="003820BB"/>
    <w:rsid w:val="00384717"/>
    <w:rsid w:val="003857E9"/>
    <w:rsid w:val="00386BD1"/>
    <w:rsid w:val="00390A50"/>
    <w:rsid w:val="0039103B"/>
    <w:rsid w:val="00391C48"/>
    <w:rsid w:val="00393230"/>
    <w:rsid w:val="003938E3"/>
    <w:rsid w:val="0039425E"/>
    <w:rsid w:val="00394830"/>
    <w:rsid w:val="00394CE7"/>
    <w:rsid w:val="0039586F"/>
    <w:rsid w:val="003974AE"/>
    <w:rsid w:val="003A1B1A"/>
    <w:rsid w:val="003A1FF9"/>
    <w:rsid w:val="003A2844"/>
    <w:rsid w:val="003A4605"/>
    <w:rsid w:val="003B0B99"/>
    <w:rsid w:val="003B3486"/>
    <w:rsid w:val="003B3A61"/>
    <w:rsid w:val="003B3BC6"/>
    <w:rsid w:val="003B3FBB"/>
    <w:rsid w:val="003B4881"/>
    <w:rsid w:val="003B4DF7"/>
    <w:rsid w:val="003B5C95"/>
    <w:rsid w:val="003B7A9F"/>
    <w:rsid w:val="003C026F"/>
    <w:rsid w:val="003C06F6"/>
    <w:rsid w:val="003C2231"/>
    <w:rsid w:val="003C4176"/>
    <w:rsid w:val="003C4BED"/>
    <w:rsid w:val="003C4EDF"/>
    <w:rsid w:val="003C63FB"/>
    <w:rsid w:val="003C73F2"/>
    <w:rsid w:val="003D1262"/>
    <w:rsid w:val="003D4B1F"/>
    <w:rsid w:val="003D5510"/>
    <w:rsid w:val="003D7C6E"/>
    <w:rsid w:val="003E0E0C"/>
    <w:rsid w:val="003E2604"/>
    <w:rsid w:val="003E71C1"/>
    <w:rsid w:val="003F18C3"/>
    <w:rsid w:val="003F5003"/>
    <w:rsid w:val="003F52C5"/>
    <w:rsid w:val="003F70A1"/>
    <w:rsid w:val="0040100A"/>
    <w:rsid w:val="00401203"/>
    <w:rsid w:val="004012EA"/>
    <w:rsid w:val="00401AB8"/>
    <w:rsid w:val="004050DA"/>
    <w:rsid w:val="004056EB"/>
    <w:rsid w:val="00410AB6"/>
    <w:rsid w:val="00411865"/>
    <w:rsid w:val="00412E8A"/>
    <w:rsid w:val="00413FBA"/>
    <w:rsid w:val="00414198"/>
    <w:rsid w:val="004155F8"/>
    <w:rsid w:val="00415A3C"/>
    <w:rsid w:val="00417FD1"/>
    <w:rsid w:val="00421D33"/>
    <w:rsid w:val="00421E1E"/>
    <w:rsid w:val="00422ABD"/>
    <w:rsid w:val="00425E1B"/>
    <w:rsid w:val="00426723"/>
    <w:rsid w:val="0043080A"/>
    <w:rsid w:val="00431B96"/>
    <w:rsid w:val="00432CAC"/>
    <w:rsid w:val="0043408D"/>
    <w:rsid w:val="004351BC"/>
    <w:rsid w:val="0043536D"/>
    <w:rsid w:val="00437BC2"/>
    <w:rsid w:val="0044007B"/>
    <w:rsid w:val="004416E4"/>
    <w:rsid w:val="0044547B"/>
    <w:rsid w:val="00447A60"/>
    <w:rsid w:val="00447ADC"/>
    <w:rsid w:val="00447D3A"/>
    <w:rsid w:val="00451542"/>
    <w:rsid w:val="00451D41"/>
    <w:rsid w:val="0045263A"/>
    <w:rsid w:val="00452CB6"/>
    <w:rsid w:val="004545D1"/>
    <w:rsid w:val="00456BB8"/>
    <w:rsid w:val="004608BD"/>
    <w:rsid w:val="004642FD"/>
    <w:rsid w:val="00464BB3"/>
    <w:rsid w:val="004702B1"/>
    <w:rsid w:val="00470E0A"/>
    <w:rsid w:val="00480BA1"/>
    <w:rsid w:val="00482759"/>
    <w:rsid w:val="004827D0"/>
    <w:rsid w:val="004901B6"/>
    <w:rsid w:val="0049036D"/>
    <w:rsid w:val="00491149"/>
    <w:rsid w:val="004929DF"/>
    <w:rsid w:val="00492C28"/>
    <w:rsid w:val="004932A7"/>
    <w:rsid w:val="004948EC"/>
    <w:rsid w:val="004A0ACA"/>
    <w:rsid w:val="004A1E18"/>
    <w:rsid w:val="004A2CC8"/>
    <w:rsid w:val="004A4D9A"/>
    <w:rsid w:val="004A54A4"/>
    <w:rsid w:val="004A75AE"/>
    <w:rsid w:val="004B1051"/>
    <w:rsid w:val="004C5AFC"/>
    <w:rsid w:val="004C627C"/>
    <w:rsid w:val="004C775A"/>
    <w:rsid w:val="004C7B26"/>
    <w:rsid w:val="004D1DCE"/>
    <w:rsid w:val="004D264C"/>
    <w:rsid w:val="004D2A83"/>
    <w:rsid w:val="004D436C"/>
    <w:rsid w:val="004D6419"/>
    <w:rsid w:val="004E183C"/>
    <w:rsid w:val="004E323C"/>
    <w:rsid w:val="004E56B2"/>
    <w:rsid w:val="004E7844"/>
    <w:rsid w:val="004F784B"/>
    <w:rsid w:val="00500190"/>
    <w:rsid w:val="00500413"/>
    <w:rsid w:val="005030D6"/>
    <w:rsid w:val="00503629"/>
    <w:rsid w:val="00503A64"/>
    <w:rsid w:val="00503FA5"/>
    <w:rsid w:val="00507BB5"/>
    <w:rsid w:val="00507C4C"/>
    <w:rsid w:val="00510FB5"/>
    <w:rsid w:val="005142E5"/>
    <w:rsid w:val="0051488E"/>
    <w:rsid w:val="00522E0F"/>
    <w:rsid w:val="0052445F"/>
    <w:rsid w:val="00526247"/>
    <w:rsid w:val="00530B8E"/>
    <w:rsid w:val="00532542"/>
    <w:rsid w:val="005339B4"/>
    <w:rsid w:val="00534379"/>
    <w:rsid w:val="005363B7"/>
    <w:rsid w:val="00536E92"/>
    <w:rsid w:val="005410D9"/>
    <w:rsid w:val="00544FBF"/>
    <w:rsid w:val="00545BDC"/>
    <w:rsid w:val="0054603E"/>
    <w:rsid w:val="0054791C"/>
    <w:rsid w:val="0055050C"/>
    <w:rsid w:val="00551292"/>
    <w:rsid w:val="00551B18"/>
    <w:rsid w:val="00551D90"/>
    <w:rsid w:val="00552473"/>
    <w:rsid w:val="005528EB"/>
    <w:rsid w:val="0055338E"/>
    <w:rsid w:val="0055348A"/>
    <w:rsid w:val="00553592"/>
    <w:rsid w:val="00555818"/>
    <w:rsid w:val="00555F78"/>
    <w:rsid w:val="005560DD"/>
    <w:rsid w:val="005568FE"/>
    <w:rsid w:val="005620DE"/>
    <w:rsid w:val="00562338"/>
    <w:rsid w:val="00565688"/>
    <w:rsid w:val="00565BFD"/>
    <w:rsid w:val="0056642D"/>
    <w:rsid w:val="0057121A"/>
    <w:rsid w:val="00572E21"/>
    <w:rsid w:val="00573AD1"/>
    <w:rsid w:val="005769BE"/>
    <w:rsid w:val="00576E8A"/>
    <w:rsid w:val="00577B3B"/>
    <w:rsid w:val="00582EA5"/>
    <w:rsid w:val="00583578"/>
    <w:rsid w:val="00583E50"/>
    <w:rsid w:val="00586008"/>
    <w:rsid w:val="005879BE"/>
    <w:rsid w:val="00590E6C"/>
    <w:rsid w:val="00595B66"/>
    <w:rsid w:val="005974FC"/>
    <w:rsid w:val="005A231F"/>
    <w:rsid w:val="005A435F"/>
    <w:rsid w:val="005A5BE1"/>
    <w:rsid w:val="005A6816"/>
    <w:rsid w:val="005A742D"/>
    <w:rsid w:val="005A78DC"/>
    <w:rsid w:val="005B049D"/>
    <w:rsid w:val="005B2FAB"/>
    <w:rsid w:val="005B3FD8"/>
    <w:rsid w:val="005B477D"/>
    <w:rsid w:val="005B4E48"/>
    <w:rsid w:val="005B53B3"/>
    <w:rsid w:val="005B6500"/>
    <w:rsid w:val="005C0BAC"/>
    <w:rsid w:val="005C365F"/>
    <w:rsid w:val="005C3669"/>
    <w:rsid w:val="005C488D"/>
    <w:rsid w:val="005C5E28"/>
    <w:rsid w:val="005C631C"/>
    <w:rsid w:val="005D12A0"/>
    <w:rsid w:val="005D4447"/>
    <w:rsid w:val="005D58C6"/>
    <w:rsid w:val="005D7BA6"/>
    <w:rsid w:val="005D7DDE"/>
    <w:rsid w:val="005E17FF"/>
    <w:rsid w:val="005E3533"/>
    <w:rsid w:val="005E50C2"/>
    <w:rsid w:val="005E64DE"/>
    <w:rsid w:val="005E681A"/>
    <w:rsid w:val="005E692E"/>
    <w:rsid w:val="005F3AEB"/>
    <w:rsid w:val="005F4E9B"/>
    <w:rsid w:val="005F63EB"/>
    <w:rsid w:val="005F643E"/>
    <w:rsid w:val="006002AA"/>
    <w:rsid w:val="00600620"/>
    <w:rsid w:val="0060126C"/>
    <w:rsid w:val="00603370"/>
    <w:rsid w:val="006129A3"/>
    <w:rsid w:val="00617A2A"/>
    <w:rsid w:val="00617CA4"/>
    <w:rsid w:val="00617D16"/>
    <w:rsid w:val="00622453"/>
    <w:rsid w:val="00622663"/>
    <w:rsid w:val="00626605"/>
    <w:rsid w:val="006277F5"/>
    <w:rsid w:val="006307C5"/>
    <w:rsid w:val="00630F56"/>
    <w:rsid w:val="00631DCD"/>
    <w:rsid w:val="00632D8F"/>
    <w:rsid w:val="00642409"/>
    <w:rsid w:val="00642EBD"/>
    <w:rsid w:val="006443F5"/>
    <w:rsid w:val="006452BF"/>
    <w:rsid w:val="006468FC"/>
    <w:rsid w:val="00652222"/>
    <w:rsid w:val="00655255"/>
    <w:rsid w:val="006566DA"/>
    <w:rsid w:val="00656AF9"/>
    <w:rsid w:val="0066064B"/>
    <w:rsid w:val="0066286E"/>
    <w:rsid w:val="00664C6E"/>
    <w:rsid w:val="00670E7B"/>
    <w:rsid w:val="006763BF"/>
    <w:rsid w:val="006804AC"/>
    <w:rsid w:val="00680713"/>
    <w:rsid w:val="006810BE"/>
    <w:rsid w:val="00683B75"/>
    <w:rsid w:val="00687A76"/>
    <w:rsid w:val="00687FB3"/>
    <w:rsid w:val="0069267E"/>
    <w:rsid w:val="00694364"/>
    <w:rsid w:val="00694545"/>
    <w:rsid w:val="00695C43"/>
    <w:rsid w:val="006A0399"/>
    <w:rsid w:val="006A38A3"/>
    <w:rsid w:val="006A4022"/>
    <w:rsid w:val="006A43E3"/>
    <w:rsid w:val="006A580E"/>
    <w:rsid w:val="006A72F0"/>
    <w:rsid w:val="006B0216"/>
    <w:rsid w:val="006B224B"/>
    <w:rsid w:val="006B3321"/>
    <w:rsid w:val="006B45AB"/>
    <w:rsid w:val="006B58BC"/>
    <w:rsid w:val="006B6A12"/>
    <w:rsid w:val="006C02BD"/>
    <w:rsid w:val="006C045E"/>
    <w:rsid w:val="006C1602"/>
    <w:rsid w:val="006C3870"/>
    <w:rsid w:val="006C5962"/>
    <w:rsid w:val="006C6132"/>
    <w:rsid w:val="006D1EB5"/>
    <w:rsid w:val="006D2B54"/>
    <w:rsid w:val="006D2CD4"/>
    <w:rsid w:val="006E0F53"/>
    <w:rsid w:val="006E1366"/>
    <w:rsid w:val="006E1ED0"/>
    <w:rsid w:val="006E425A"/>
    <w:rsid w:val="006E717C"/>
    <w:rsid w:val="006F7453"/>
    <w:rsid w:val="007059D9"/>
    <w:rsid w:val="00705E06"/>
    <w:rsid w:val="0070752B"/>
    <w:rsid w:val="00710D7B"/>
    <w:rsid w:val="00710FAF"/>
    <w:rsid w:val="00716E49"/>
    <w:rsid w:val="00721056"/>
    <w:rsid w:val="00721AC7"/>
    <w:rsid w:val="00721CE5"/>
    <w:rsid w:val="0072230E"/>
    <w:rsid w:val="007239C9"/>
    <w:rsid w:val="0072750C"/>
    <w:rsid w:val="00727D89"/>
    <w:rsid w:val="00731E83"/>
    <w:rsid w:val="00732BCE"/>
    <w:rsid w:val="007371D8"/>
    <w:rsid w:val="00737909"/>
    <w:rsid w:val="007421A9"/>
    <w:rsid w:val="0074706E"/>
    <w:rsid w:val="007511DD"/>
    <w:rsid w:val="0075262D"/>
    <w:rsid w:val="007533DB"/>
    <w:rsid w:val="007551E4"/>
    <w:rsid w:val="0076078A"/>
    <w:rsid w:val="00761F0F"/>
    <w:rsid w:val="00762B79"/>
    <w:rsid w:val="00764075"/>
    <w:rsid w:val="007641CE"/>
    <w:rsid w:val="00764D0E"/>
    <w:rsid w:val="00766D64"/>
    <w:rsid w:val="00767A0B"/>
    <w:rsid w:val="00767B0B"/>
    <w:rsid w:val="00772A10"/>
    <w:rsid w:val="00774C8D"/>
    <w:rsid w:val="00774DAE"/>
    <w:rsid w:val="007758C3"/>
    <w:rsid w:val="00777579"/>
    <w:rsid w:val="00780396"/>
    <w:rsid w:val="007808A0"/>
    <w:rsid w:val="0078234C"/>
    <w:rsid w:val="007829C3"/>
    <w:rsid w:val="00787D13"/>
    <w:rsid w:val="00790DB7"/>
    <w:rsid w:val="00792F96"/>
    <w:rsid w:val="00795104"/>
    <w:rsid w:val="00795AB0"/>
    <w:rsid w:val="0079638A"/>
    <w:rsid w:val="0079670E"/>
    <w:rsid w:val="00796E6F"/>
    <w:rsid w:val="007A14B2"/>
    <w:rsid w:val="007A19CD"/>
    <w:rsid w:val="007A2703"/>
    <w:rsid w:val="007A2713"/>
    <w:rsid w:val="007A2BDE"/>
    <w:rsid w:val="007A2F29"/>
    <w:rsid w:val="007A5960"/>
    <w:rsid w:val="007A60F7"/>
    <w:rsid w:val="007A6F7D"/>
    <w:rsid w:val="007B10EC"/>
    <w:rsid w:val="007B3047"/>
    <w:rsid w:val="007B6133"/>
    <w:rsid w:val="007B634F"/>
    <w:rsid w:val="007B660E"/>
    <w:rsid w:val="007C1700"/>
    <w:rsid w:val="007C2602"/>
    <w:rsid w:val="007C3B92"/>
    <w:rsid w:val="007C4F2F"/>
    <w:rsid w:val="007C5C39"/>
    <w:rsid w:val="007C697D"/>
    <w:rsid w:val="007D25ED"/>
    <w:rsid w:val="007D3172"/>
    <w:rsid w:val="007D5DD1"/>
    <w:rsid w:val="007E104A"/>
    <w:rsid w:val="007E3815"/>
    <w:rsid w:val="007E3E61"/>
    <w:rsid w:val="007E3ED6"/>
    <w:rsid w:val="007E6388"/>
    <w:rsid w:val="007E6858"/>
    <w:rsid w:val="007F0D1D"/>
    <w:rsid w:val="007F2B5D"/>
    <w:rsid w:val="007F476C"/>
    <w:rsid w:val="007F4F46"/>
    <w:rsid w:val="007F672E"/>
    <w:rsid w:val="00800D71"/>
    <w:rsid w:val="00801700"/>
    <w:rsid w:val="00803CF6"/>
    <w:rsid w:val="0080474B"/>
    <w:rsid w:val="00805F58"/>
    <w:rsid w:val="008120CF"/>
    <w:rsid w:val="00812289"/>
    <w:rsid w:val="00813E3A"/>
    <w:rsid w:val="00814B9F"/>
    <w:rsid w:val="008153EB"/>
    <w:rsid w:val="00815535"/>
    <w:rsid w:val="00817F77"/>
    <w:rsid w:val="0082053F"/>
    <w:rsid w:val="008208F7"/>
    <w:rsid w:val="00820FBD"/>
    <w:rsid w:val="008222EC"/>
    <w:rsid w:val="008329D7"/>
    <w:rsid w:val="00842DFC"/>
    <w:rsid w:val="0084399C"/>
    <w:rsid w:val="00844E33"/>
    <w:rsid w:val="00845C28"/>
    <w:rsid w:val="00845EE9"/>
    <w:rsid w:val="008558FD"/>
    <w:rsid w:val="008603BE"/>
    <w:rsid w:val="00860CF4"/>
    <w:rsid w:val="008610B9"/>
    <w:rsid w:val="0086146D"/>
    <w:rsid w:val="00863476"/>
    <w:rsid w:val="008663E2"/>
    <w:rsid w:val="008668C3"/>
    <w:rsid w:val="008670F7"/>
    <w:rsid w:val="00870290"/>
    <w:rsid w:val="0087270D"/>
    <w:rsid w:val="00877A8B"/>
    <w:rsid w:val="008808FF"/>
    <w:rsid w:val="00884DAB"/>
    <w:rsid w:val="008858F6"/>
    <w:rsid w:val="00887D56"/>
    <w:rsid w:val="00890DFE"/>
    <w:rsid w:val="008912FC"/>
    <w:rsid w:val="0089352B"/>
    <w:rsid w:val="00894316"/>
    <w:rsid w:val="008A0B49"/>
    <w:rsid w:val="008A16F7"/>
    <w:rsid w:val="008A204C"/>
    <w:rsid w:val="008A557F"/>
    <w:rsid w:val="008A734A"/>
    <w:rsid w:val="008B1BBA"/>
    <w:rsid w:val="008B4A1D"/>
    <w:rsid w:val="008B7F45"/>
    <w:rsid w:val="008D3D60"/>
    <w:rsid w:val="008D4AF3"/>
    <w:rsid w:val="008D5560"/>
    <w:rsid w:val="008D5CCD"/>
    <w:rsid w:val="008D63BC"/>
    <w:rsid w:val="008D68C0"/>
    <w:rsid w:val="008E13AF"/>
    <w:rsid w:val="008E1E80"/>
    <w:rsid w:val="008E1F0F"/>
    <w:rsid w:val="008E4E2E"/>
    <w:rsid w:val="008E74DB"/>
    <w:rsid w:val="008F4EE7"/>
    <w:rsid w:val="008F613C"/>
    <w:rsid w:val="008F6DD9"/>
    <w:rsid w:val="0090063D"/>
    <w:rsid w:val="00901C5D"/>
    <w:rsid w:val="00901DB3"/>
    <w:rsid w:val="009047C8"/>
    <w:rsid w:val="00904CFE"/>
    <w:rsid w:val="00905084"/>
    <w:rsid w:val="00905AD2"/>
    <w:rsid w:val="00906747"/>
    <w:rsid w:val="0090686A"/>
    <w:rsid w:val="00911368"/>
    <w:rsid w:val="00921244"/>
    <w:rsid w:val="0093184A"/>
    <w:rsid w:val="00932716"/>
    <w:rsid w:val="009355C4"/>
    <w:rsid w:val="009400A0"/>
    <w:rsid w:val="00943269"/>
    <w:rsid w:val="009432A6"/>
    <w:rsid w:val="00944403"/>
    <w:rsid w:val="00944A47"/>
    <w:rsid w:val="00947418"/>
    <w:rsid w:val="00950860"/>
    <w:rsid w:val="009535DF"/>
    <w:rsid w:val="0095367F"/>
    <w:rsid w:val="00953C68"/>
    <w:rsid w:val="009554B5"/>
    <w:rsid w:val="00955C5B"/>
    <w:rsid w:val="00960574"/>
    <w:rsid w:val="0096281B"/>
    <w:rsid w:val="00965A0C"/>
    <w:rsid w:val="00966A66"/>
    <w:rsid w:val="00966EA0"/>
    <w:rsid w:val="00973997"/>
    <w:rsid w:val="00973AFA"/>
    <w:rsid w:val="00975BDE"/>
    <w:rsid w:val="00976BDC"/>
    <w:rsid w:val="0097714B"/>
    <w:rsid w:val="00977FA9"/>
    <w:rsid w:val="00981211"/>
    <w:rsid w:val="00981588"/>
    <w:rsid w:val="00982F69"/>
    <w:rsid w:val="0098310B"/>
    <w:rsid w:val="00987AAC"/>
    <w:rsid w:val="009918C5"/>
    <w:rsid w:val="009948FA"/>
    <w:rsid w:val="00995B0A"/>
    <w:rsid w:val="009961CC"/>
    <w:rsid w:val="00996367"/>
    <w:rsid w:val="009A2621"/>
    <w:rsid w:val="009A4184"/>
    <w:rsid w:val="009A49A0"/>
    <w:rsid w:val="009A576F"/>
    <w:rsid w:val="009A7101"/>
    <w:rsid w:val="009B0952"/>
    <w:rsid w:val="009B0AD9"/>
    <w:rsid w:val="009B14A3"/>
    <w:rsid w:val="009B37C1"/>
    <w:rsid w:val="009C0BA1"/>
    <w:rsid w:val="009C1088"/>
    <w:rsid w:val="009C4017"/>
    <w:rsid w:val="009C447D"/>
    <w:rsid w:val="009D0309"/>
    <w:rsid w:val="009D1C15"/>
    <w:rsid w:val="009D1FFB"/>
    <w:rsid w:val="009E1525"/>
    <w:rsid w:val="009E1850"/>
    <w:rsid w:val="009E1958"/>
    <w:rsid w:val="009E1C84"/>
    <w:rsid w:val="009E33CE"/>
    <w:rsid w:val="009E5A5D"/>
    <w:rsid w:val="009E60C8"/>
    <w:rsid w:val="009F18D8"/>
    <w:rsid w:val="00A00A9F"/>
    <w:rsid w:val="00A02129"/>
    <w:rsid w:val="00A0217B"/>
    <w:rsid w:val="00A0259B"/>
    <w:rsid w:val="00A0468B"/>
    <w:rsid w:val="00A05031"/>
    <w:rsid w:val="00A064D9"/>
    <w:rsid w:val="00A0700E"/>
    <w:rsid w:val="00A0773A"/>
    <w:rsid w:val="00A11BAA"/>
    <w:rsid w:val="00A11C6C"/>
    <w:rsid w:val="00A124B1"/>
    <w:rsid w:val="00A13299"/>
    <w:rsid w:val="00A13A9D"/>
    <w:rsid w:val="00A15E92"/>
    <w:rsid w:val="00A168BB"/>
    <w:rsid w:val="00A16C33"/>
    <w:rsid w:val="00A1765C"/>
    <w:rsid w:val="00A214AB"/>
    <w:rsid w:val="00A24607"/>
    <w:rsid w:val="00A30D76"/>
    <w:rsid w:val="00A330F8"/>
    <w:rsid w:val="00A37AA1"/>
    <w:rsid w:val="00A4148D"/>
    <w:rsid w:val="00A41E0D"/>
    <w:rsid w:val="00A42201"/>
    <w:rsid w:val="00A4369D"/>
    <w:rsid w:val="00A44888"/>
    <w:rsid w:val="00A44C7F"/>
    <w:rsid w:val="00A45C00"/>
    <w:rsid w:val="00A45F51"/>
    <w:rsid w:val="00A47078"/>
    <w:rsid w:val="00A479FA"/>
    <w:rsid w:val="00A47C49"/>
    <w:rsid w:val="00A51A35"/>
    <w:rsid w:val="00A6110E"/>
    <w:rsid w:val="00A675AF"/>
    <w:rsid w:val="00A67688"/>
    <w:rsid w:val="00A6782E"/>
    <w:rsid w:val="00A67FB4"/>
    <w:rsid w:val="00A700D3"/>
    <w:rsid w:val="00A72A18"/>
    <w:rsid w:val="00A83632"/>
    <w:rsid w:val="00A85452"/>
    <w:rsid w:val="00A86C6C"/>
    <w:rsid w:val="00A90C4B"/>
    <w:rsid w:val="00A936B2"/>
    <w:rsid w:val="00A94991"/>
    <w:rsid w:val="00A94D60"/>
    <w:rsid w:val="00A974E0"/>
    <w:rsid w:val="00AA3298"/>
    <w:rsid w:val="00AA52F1"/>
    <w:rsid w:val="00AA6429"/>
    <w:rsid w:val="00AB251D"/>
    <w:rsid w:val="00AB38D4"/>
    <w:rsid w:val="00AB41C4"/>
    <w:rsid w:val="00AB4273"/>
    <w:rsid w:val="00AB4AB9"/>
    <w:rsid w:val="00AB4E79"/>
    <w:rsid w:val="00AB5BCC"/>
    <w:rsid w:val="00AB7896"/>
    <w:rsid w:val="00AB7C78"/>
    <w:rsid w:val="00AC113C"/>
    <w:rsid w:val="00AC1251"/>
    <w:rsid w:val="00AC13D0"/>
    <w:rsid w:val="00AC2E87"/>
    <w:rsid w:val="00AC339C"/>
    <w:rsid w:val="00AC3DBF"/>
    <w:rsid w:val="00AC4318"/>
    <w:rsid w:val="00AD1119"/>
    <w:rsid w:val="00AD166C"/>
    <w:rsid w:val="00AD411D"/>
    <w:rsid w:val="00AD72F6"/>
    <w:rsid w:val="00AD77AD"/>
    <w:rsid w:val="00AE03D8"/>
    <w:rsid w:val="00AE3E0D"/>
    <w:rsid w:val="00AE62E8"/>
    <w:rsid w:val="00AE7AF3"/>
    <w:rsid w:val="00AF4485"/>
    <w:rsid w:val="00AF7D48"/>
    <w:rsid w:val="00B0088E"/>
    <w:rsid w:val="00B0152C"/>
    <w:rsid w:val="00B03E45"/>
    <w:rsid w:val="00B04544"/>
    <w:rsid w:val="00B04AF9"/>
    <w:rsid w:val="00B11F39"/>
    <w:rsid w:val="00B153FE"/>
    <w:rsid w:val="00B16839"/>
    <w:rsid w:val="00B21B7F"/>
    <w:rsid w:val="00B21E7F"/>
    <w:rsid w:val="00B238BA"/>
    <w:rsid w:val="00B244FC"/>
    <w:rsid w:val="00B26A6C"/>
    <w:rsid w:val="00B27546"/>
    <w:rsid w:val="00B278A3"/>
    <w:rsid w:val="00B3219B"/>
    <w:rsid w:val="00B36303"/>
    <w:rsid w:val="00B378AA"/>
    <w:rsid w:val="00B43285"/>
    <w:rsid w:val="00B45331"/>
    <w:rsid w:val="00B46022"/>
    <w:rsid w:val="00B50A0C"/>
    <w:rsid w:val="00B50C3F"/>
    <w:rsid w:val="00B53FD8"/>
    <w:rsid w:val="00B5416C"/>
    <w:rsid w:val="00B54783"/>
    <w:rsid w:val="00B626B5"/>
    <w:rsid w:val="00B62F45"/>
    <w:rsid w:val="00B64EF1"/>
    <w:rsid w:val="00B67EBF"/>
    <w:rsid w:val="00B7773E"/>
    <w:rsid w:val="00B828A4"/>
    <w:rsid w:val="00B850CD"/>
    <w:rsid w:val="00B851C7"/>
    <w:rsid w:val="00B8704B"/>
    <w:rsid w:val="00B874A9"/>
    <w:rsid w:val="00B87EEB"/>
    <w:rsid w:val="00B9029C"/>
    <w:rsid w:val="00B90A45"/>
    <w:rsid w:val="00B93CAB"/>
    <w:rsid w:val="00B9420C"/>
    <w:rsid w:val="00BA2672"/>
    <w:rsid w:val="00BA2B02"/>
    <w:rsid w:val="00BA2F7E"/>
    <w:rsid w:val="00BA4B79"/>
    <w:rsid w:val="00BA64A8"/>
    <w:rsid w:val="00BB0421"/>
    <w:rsid w:val="00BB1257"/>
    <w:rsid w:val="00BB15C8"/>
    <w:rsid w:val="00BB1C7B"/>
    <w:rsid w:val="00BB2341"/>
    <w:rsid w:val="00BB4352"/>
    <w:rsid w:val="00BB5B42"/>
    <w:rsid w:val="00BB67C8"/>
    <w:rsid w:val="00BB7B55"/>
    <w:rsid w:val="00BC0C7B"/>
    <w:rsid w:val="00BC1FBD"/>
    <w:rsid w:val="00BC2FA3"/>
    <w:rsid w:val="00BC60E6"/>
    <w:rsid w:val="00BC7B1C"/>
    <w:rsid w:val="00BD0114"/>
    <w:rsid w:val="00BD062F"/>
    <w:rsid w:val="00BD3491"/>
    <w:rsid w:val="00BD5F43"/>
    <w:rsid w:val="00BD747D"/>
    <w:rsid w:val="00BD7B91"/>
    <w:rsid w:val="00BE11AB"/>
    <w:rsid w:val="00BE1AE5"/>
    <w:rsid w:val="00BE33A6"/>
    <w:rsid w:val="00BE4255"/>
    <w:rsid w:val="00BE5545"/>
    <w:rsid w:val="00BE6B90"/>
    <w:rsid w:val="00BE6C1B"/>
    <w:rsid w:val="00BE6DB4"/>
    <w:rsid w:val="00BE709D"/>
    <w:rsid w:val="00BF2722"/>
    <w:rsid w:val="00BF4024"/>
    <w:rsid w:val="00BF4638"/>
    <w:rsid w:val="00C010AA"/>
    <w:rsid w:val="00C07727"/>
    <w:rsid w:val="00C11DEF"/>
    <w:rsid w:val="00C1287A"/>
    <w:rsid w:val="00C137C7"/>
    <w:rsid w:val="00C14905"/>
    <w:rsid w:val="00C15D42"/>
    <w:rsid w:val="00C16616"/>
    <w:rsid w:val="00C20D52"/>
    <w:rsid w:val="00C21B93"/>
    <w:rsid w:val="00C2294B"/>
    <w:rsid w:val="00C22C64"/>
    <w:rsid w:val="00C23388"/>
    <w:rsid w:val="00C23853"/>
    <w:rsid w:val="00C23A66"/>
    <w:rsid w:val="00C244E7"/>
    <w:rsid w:val="00C266F3"/>
    <w:rsid w:val="00C279D5"/>
    <w:rsid w:val="00C27C35"/>
    <w:rsid w:val="00C3018A"/>
    <w:rsid w:val="00C3059A"/>
    <w:rsid w:val="00C30CB4"/>
    <w:rsid w:val="00C3162F"/>
    <w:rsid w:val="00C31E7A"/>
    <w:rsid w:val="00C3229F"/>
    <w:rsid w:val="00C33311"/>
    <w:rsid w:val="00C33443"/>
    <w:rsid w:val="00C37419"/>
    <w:rsid w:val="00C47F47"/>
    <w:rsid w:val="00C61196"/>
    <w:rsid w:val="00C65E7B"/>
    <w:rsid w:val="00C6788A"/>
    <w:rsid w:val="00C7042D"/>
    <w:rsid w:val="00C718ED"/>
    <w:rsid w:val="00C72500"/>
    <w:rsid w:val="00C73871"/>
    <w:rsid w:val="00C75A07"/>
    <w:rsid w:val="00C75CEC"/>
    <w:rsid w:val="00C77813"/>
    <w:rsid w:val="00C77921"/>
    <w:rsid w:val="00C8363D"/>
    <w:rsid w:val="00C86113"/>
    <w:rsid w:val="00C92138"/>
    <w:rsid w:val="00C966E5"/>
    <w:rsid w:val="00C96B3D"/>
    <w:rsid w:val="00CA40DA"/>
    <w:rsid w:val="00CA4AE6"/>
    <w:rsid w:val="00CA4F1F"/>
    <w:rsid w:val="00CA535F"/>
    <w:rsid w:val="00CA75AD"/>
    <w:rsid w:val="00CA77AC"/>
    <w:rsid w:val="00CB0168"/>
    <w:rsid w:val="00CB0520"/>
    <w:rsid w:val="00CB0BFF"/>
    <w:rsid w:val="00CB1940"/>
    <w:rsid w:val="00CB3691"/>
    <w:rsid w:val="00CB5831"/>
    <w:rsid w:val="00CB5E0F"/>
    <w:rsid w:val="00CC1715"/>
    <w:rsid w:val="00CC2EFD"/>
    <w:rsid w:val="00CC524C"/>
    <w:rsid w:val="00CC5EB7"/>
    <w:rsid w:val="00CD0A18"/>
    <w:rsid w:val="00CD3C88"/>
    <w:rsid w:val="00CD60BF"/>
    <w:rsid w:val="00CE1C9D"/>
    <w:rsid w:val="00CE21C7"/>
    <w:rsid w:val="00CE40BB"/>
    <w:rsid w:val="00CE4DE3"/>
    <w:rsid w:val="00CE5493"/>
    <w:rsid w:val="00CE5B6C"/>
    <w:rsid w:val="00CE6472"/>
    <w:rsid w:val="00CF0B46"/>
    <w:rsid w:val="00CF1081"/>
    <w:rsid w:val="00CF2AAD"/>
    <w:rsid w:val="00CF2F63"/>
    <w:rsid w:val="00CF36FB"/>
    <w:rsid w:val="00CF3B90"/>
    <w:rsid w:val="00CF5056"/>
    <w:rsid w:val="00D0321F"/>
    <w:rsid w:val="00D043D5"/>
    <w:rsid w:val="00D049EC"/>
    <w:rsid w:val="00D1072A"/>
    <w:rsid w:val="00D139F5"/>
    <w:rsid w:val="00D153FF"/>
    <w:rsid w:val="00D22C74"/>
    <w:rsid w:val="00D2632B"/>
    <w:rsid w:val="00D2769E"/>
    <w:rsid w:val="00D31923"/>
    <w:rsid w:val="00D32BEF"/>
    <w:rsid w:val="00D36FED"/>
    <w:rsid w:val="00D37ECA"/>
    <w:rsid w:val="00D414A1"/>
    <w:rsid w:val="00D455AB"/>
    <w:rsid w:val="00D459F3"/>
    <w:rsid w:val="00D47068"/>
    <w:rsid w:val="00D506F3"/>
    <w:rsid w:val="00D558D4"/>
    <w:rsid w:val="00D56371"/>
    <w:rsid w:val="00D57180"/>
    <w:rsid w:val="00D635B8"/>
    <w:rsid w:val="00D64E50"/>
    <w:rsid w:val="00D66BFB"/>
    <w:rsid w:val="00D7581E"/>
    <w:rsid w:val="00D75DC6"/>
    <w:rsid w:val="00D7622D"/>
    <w:rsid w:val="00D76E1D"/>
    <w:rsid w:val="00D7771F"/>
    <w:rsid w:val="00D81262"/>
    <w:rsid w:val="00D8344A"/>
    <w:rsid w:val="00D83947"/>
    <w:rsid w:val="00D83D2C"/>
    <w:rsid w:val="00D85D84"/>
    <w:rsid w:val="00D906A2"/>
    <w:rsid w:val="00D907FD"/>
    <w:rsid w:val="00D90A45"/>
    <w:rsid w:val="00D91046"/>
    <w:rsid w:val="00D9148F"/>
    <w:rsid w:val="00D930B3"/>
    <w:rsid w:val="00D942F9"/>
    <w:rsid w:val="00D94796"/>
    <w:rsid w:val="00D950AD"/>
    <w:rsid w:val="00D96BD5"/>
    <w:rsid w:val="00D9709E"/>
    <w:rsid w:val="00DA0879"/>
    <w:rsid w:val="00DA17DD"/>
    <w:rsid w:val="00DA5374"/>
    <w:rsid w:val="00DA626D"/>
    <w:rsid w:val="00DB1D93"/>
    <w:rsid w:val="00DB225E"/>
    <w:rsid w:val="00DB2CEC"/>
    <w:rsid w:val="00DB3318"/>
    <w:rsid w:val="00DB3514"/>
    <w:rsid w:val="00DB5286"/>
    <w:rsid w:val="00DB7C2E"/>
    <w:rsid w:val="00DC0CA9"/>
    <w:rsid w:val="00DC43A9"/>
    <w:rsid w:val="00DC72A3"/>
    <w:rsid w:val="00DC7973"/>
    <w:rsid w:val="00DD4D81"/>
    <w:rsid w:val="00DD4F21"/>
    <w:rsid w:val="00DD5A9D"/>
    <w:rsid w:val="00DD5B14"/>
    <w:rsid w:val="00DD60F5"/>
    <w:rsid w:val="00DD6CE7"/>
    <w:rsid w:val="00DD7031"/>
    <w:rsid w:val="00DD738F"/>
    <w:rsid w:val="00DD76CE"/>
    <w:rsid w:val="00DD7CE7"/>
    <w:rsid w:val="00DD7E16"/>
    <w:rsid w:val="00DE5446"/>
    <w:rsid w:val="00DE6AF5"/>
    <w:rsid w:val="00DE7D60"/>
    <w:rsid w:val="00DF07EB"/>
    <w:rsid w:val="00DF271C"/>
    <w:rsid w:val="00DF2E23"/>
    <w:rsid w:val="00DF3A55"/>
    <w:rsid w:val="00DF3D14"/>
    <w:rsid w:val="00DF6EF4"/>
    <w:rsid w:val="00DF73C7"/>
    <w:rsid w:val="00E00327"/>
    <w:rsid w:val="00E028BA"/>
    <w:rsid w:val="00E02DD6"/>
    <w:rsid w:val="00E03177"/>
    <w:rsid w:val="00E032EC"/>
    <w:rsid w:val="00E042DC"/>
    <w:rsid w:val="00E07467"/>
    <w:rsid w:val="00E11CFC"/>
    <w:rsid w:val="00E22E92"/>
    <w:rsid w:val="00E31A6B"/>
    <w:rsid w:val="00E31E57"/>
    <w:rsid w:val="00E323A5"/>
    <w:rsid w:val="00E32D18"/>
    <w:rsid w:val="00E346F0"/>
    <w:rsid w:val="00E357E6"/>
    <w:rsid w:val="00E368A3"/>
    <w:rsid w:val="00E37B98"/>
    <w:rsid w:val="00E40302"/>
    <w:rsid w:val="00E40D93"/>
    <w:rsid w:val="00E4455E"/>
    <w:rsid w:val="00E47288"/>
    <w:rsid w:val="00E47580"/>
    <w:rsid w:val="00E47D64"/>
    <w:rsid w:val="00E47DAD"/>
    <w:rsid w:val="00E513ED"/>
    <w:rsid w:val="00E5168C"/>
    <w:rsid w:val="00E51F07"/>
    <w:rsid w:val="00E54788"/>
    <w:rsid w:val="00E574A5"/>
    <w:rsid w:val="00E57E20"/>
    <w:rsid w:val="00E607DA"/>
    <w:rsid w:val="00E6085C"/>
    <w:rsid w:val="00E60F56"/>
    <w:rsid w:val="00E614C5"/>
    <w:rsid w:val="00E6435E"/>
    <w:rsid w:val="00E64D70"/>
    <w:rsid w:val="00E66105"/>
    <w:rsid w:val="00E66572"/>
    <w:rsid w:val="00E7051E"/>
    <w:rsid w:val="00E70856"/>
    <w:rsid w:val="00E7216D"/>
    <w:rsid w:val="00E7253D"/>
    <w:rsid w:val="00E72B3C"/>
    <w:rsid w:val="00E76A21"/>
    <w:rsid w:val="00E8567B"/>
    <w:rsid w:val="00E85704"/>
    <w:rsid w:val="00E86412"/>
    <w:rsid w:val="00E907F5"/>
    <w:rsid w:val="00E909CB"/>
    <w:rsid w:val="00E93A2F"/>
    <w:rsid w:val="00E979B0"/>
    <w:rsid w:val="00E979F8"/>
    <w:rsid w:val="00EA10B8"/>
    <w:rsid w:val="00EA2B3F"/>
    <w:rsid w:val="00EA2C67"/>
    <w:rsid w:val="00EA4AE1"/>
    <w:rsid w:val="00EA543F"/>
    <w:rsid w:val="00EB0BF8"/>
    <w:rsid w:val="00EB2279"/>
    <w:rsid w:val="00EB25F3"/>
    <w:rsid w:val="00EB39D9"/>
    <w:rsid w:val="00EB3AF5"/>
    <w:rsid w:val="00EB46B0"/>
    <w:rsid w:val="00EB603E"/>
    <w:rsid w:val="00EB7E29"/>
    <w:rsid w:val="00EC3331"/>
    <w:rsid w:val="00EC4904"/>
    <w:rsid w:val="00EC4B2C"/>
    <w:rsid w:val="00EC55DD"/>
    <w:rsid w:val="00EC6473"/>
    <w:rsid w:val="00ED0BFE"/>
    <w:rsid w:val="00ED4360"/>
    <w:rsid w:val="00ED6D72"/>
    <w:rsid w:val="00ED7092"/>
    <w:rsid w:val="00ED7755"/>
    <w:rsid w:val="00EE09FC"/>
    <w:rsid w:val="00EE167F"/>
    <w:rsid w:val="00EE2273"/>
    <w:rsid w:val="00EE2CBB"/>
    <w:rsid w:val="00EE4AE8"/>
    <w:rsid w:val="00EE543B"/>
    <w:rsid w:val="00EE659D"/>
    <w:rsid w:val="00EE6C2A"/>
    <w:rsid w:val="00EF4887"/>
    <w:rsid w:val="00EF4A50"/>
    <w:rsid w:val="00EF4EBA"/>
    <w:rsid w:val="00EF57FC"/>
    <w:rsid w:val="00EF7CA1"/>
    <w:rsid w:val="00F0054D"/>
    <w:rsid w:val="00F01F06"/>
    <w:rsid w:val="00F03E71"/>
    <w:rsid w:val="00F05FC1"/>
    <w:rsid w:val="00F0657E"/>
    <w:rsid w:val="00F068A8"/>
    <w:rsid w:val="00F113C6"/>
    <w:rsid w:val="00F122A4"/>
    <w:rsid w:val="00F1289C"/>
    <w:rsid w:val="00F16F65"/>
    <w:rsid w:val="00F2006B"/>
    <w:rsid w:val="00F200B6"/>
    <w:rsid w:val="00F20C06"/>
    <w:rsid w:val="00F21595"/>
    <w:rsid w:val="00F21A91"/>
    <w:rsid w:val="00F22010"/>
    <w:rsid w:val="00F2273F"/>
    <w:rsid w:val="00F24057"/>
    <w:rsid w:val="00F301A3"/>
    <w:rsid w:val="00F31186"/>
    <w:rsid w:val="00F313A9"/>
    <w:rsid w:val="00F372B4"/>
    <w:rsid w:val="00F4031C"/>
    <w:rsid w:val="00F43661"/>
    <w:rsid w:val="00F438E2"/>
    <w:rsid w:val="00F43B2F"/>
    <w:rsid w:val="00F45289"/>
    <w:rsid w:val="00F52339"/>
    <w:rsid w:val="00F5761B"/>
    <w:rsid w:val="00F605B5"/>
    <w:rsid w:val="00F61576"/>
    <w:rsid w:val="00F629AF"/>
    <w:rsid w:val="00F66591"/>
    <w:rsid w:val="00F66817"/>
    <w:rsid w:val="00F70AA8"/>
    <w:rsid w:val="00F71479"/>
    <w:rsid w:val="00F71EA9"/>
    <w:rsid w:val="00F721C4"/>
    <w:rsid w:val="00F72794"/>
    <w:rsid w:val="00F7389B"/>
    <w:rsid w:val="00F74C94"/>
    <w:rsid w:val="00F76334"/>
    <w:rsid w:val="00F83BEE"/>
    <w:rsid w:val="00F849F3"/>
    <w:rsid w:val="00F85295"/>
    <w:rsid w:val="00F85956"/>
    <w:rsid w:val="00F90A70"/>
    <w:rsid w:val="00F90F4E"/>
    <w:rsid w:val="00F95DC0"/>
    <w:rsid w:val="00F969FB"/>
    <w:rsid w:val="00F97ACA"/>
    <w:rsid w:val="00FA0643"/>
    <w:rsid w:val="00FA0A26"/>
    <w:rsid w:val="00FA0EF7"/>
    <w:rsid w:val="00FA4A4D"/>
    <w:rsid w:val="00FB223C"/>
    <w:rsid w:val="00FB24E8"/>
    <w:rsid w:val="00FB6982"/>
    <w:rsid w:val="00FC049E"/>
    <w:rsid w:val="00FC0528"/>
    <w:rsid w:val="00FC05C7"/>
    <w:rsid w:val="00FC1DEF"/>
    <w:rsid w:val="00FC2ABB"/>
    <w:rsid w:val="00FC419D"/>
    <w:rsid w:val="00FD4D23"/>
    <w:rsid w:val="00FD66F7"/>
    <w:rsid w:val="00FD6A4B"/>
    <w:rsid w:val="00FD71F9"/>
    <w:rsid w:val="00FE2C81"/>
    <w:rsid w:val="00FE54CF"/>
    <w:rsid w:val="00FF0324"/>
    <w:rsid w:val="00FF0BCA"/>
    <w:rsid w:val="00FF1BDE"/>
    <w:rsid w:val="00FF30DF"/>
    <w:rsid w:val="00FF494A"/>
    <w:rsid w:val="00FF4B50"/>
    <w:rsid w:val="00FF4CD7"/>
    <w:rsid w:val="00FF61EF"/>
    <w:rsid w:val="00FF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4448E"/>
  <w15:docId w15:val="{458E5612-994A-468F-A949-8D34DF061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1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05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59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E0597"/>
    <w:pPr>
      <w:spacing w:after="200" w:line="240" w:lineRule="auto"/>
    </w:pPr>
    <w:rPr>
      <w:i/>
      <w:iCs/>
      <w:noProof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E0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0597"/>
    <w:pPr>
      <w:spacing w:after="200" w:line="240" w:lineRule="auto"/>
    </w:pPr>
    <w:rPr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0597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419"/>
    <w:pPr>
      <w:spacing w:after="160"/>
    </w:pPr>
    <w:rPr>
      <w:b/>
      <w:bCs/>
      <w:noProof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419"/>
    <w:rPr>
      <w:b/>
      <w:bCs/>
      <w:noProof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41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411D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DefaultParagraphFont"/>
    <w:rsid w:val="00AD411D"/>
  </w:style>
  <w:style w:type="character" w:customStyle="1" w:styleId="gnkrckgcmsb">
    <w:name w:val="gnkrckgcmsb"/>
    <w:basedOn w:val="DefaultParagraphFont"/>
    <w:rsid w:val="006810BE"/>
  </w:style>
  <w:style w:type="character" w:customStyle="1" w:styleId="gnkrckgcmrb">
    <w:name w:val="gnkrckgcmrb"/>
    <w:basedOn w:val="DefaultParagraphFont"/>
    <w:rsid w:val="006810BE"/>
  </w:style>
  <w:style w:type="paragraph" w:styleId="NormalWeb">
    <w:name w:val="Normal (Web)"/>
    <w:basedOn w:val="Normal"/>
    <w:uiPriority w:val="99"/>
    <w:unhideWhenUsed/>
    <w:rsid w:val="006A5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5030D6"/>
    <w:rPr>
      <w:i/>
      <w:iCs/>
    </w:rPr>
  </w:style>
  <w:style w:type="table" w:styleId="TableGrid">
    <w:name w:val="Table Grid"/>
    <w:basedOn w:val="TableNormal"/>
    <w:uiPriority w:val="39"/>
    <w:rsid w:val="000B1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6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371"/>
  </w:style>
  <w:style w:type="paragraph" w:styleId="Footer">
    <w:name w:val="footer"/>
    <w:basedOn w:val="Normal"/>
    <w:link w:val="FooterChar"/>
    <w:uiPriority w:val="99"/>
    <w:unhideWhenUsed/>
    <w:rsid w:val="00D56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5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2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8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68A0DF-1395-43C9-9CA8-30F32FAB0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0</Words>
  <Characters>1597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cia Marques</dc:creator>
  <cp:lastModifiedBy>Prakash A.</cp:lastModifiedBy>
  <cp:revision>5</cp:revision>
  <cp:lastPrinted>2019-02-03T10:11:00Z</cp:lastPrinted>
  <dcterms:created xsi:type="dcterms:W3CDTF">2019-10-03T01:30:00Z</dcterms:created>
  <dcterms:modified xsi:type="dcterms:W3CDTF">2019-10-25T04:48:00Z</dcterms:modified>
</cp:coreProperties>
</file>